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53CB" w14:textId="43AD805E" w:rsidR="000B4216" w:rsidRPr="000B4216" w:rsidRDefault="000B4216" w:rsidP="000B4216">
      <w:pPr>
        <w:rPr>
          <w:rFonts w:asciiTheme="minorHAnsi" w:hAnsiTheme="minorHAnsi" w:cstheme="minorHAnsi"/>
          <w:sz w:val="28"/>
          <w:szCs w:val="28"/>
        </w:rPr>
      </w:pPr>
      <w:r w:rsidRPr="000B4216">
        <w:rPr>
          <w:rFonts w:asciiTheme="minorHAnsi" w:hAnsiTheme="minorHAnsi" w:cstheme="minorHAnsi"/>
          <w:sz w:val="28"/>
          <w:szCs w:val="28"/>
        </w:rPr>
        <w:t xml:space="preserve">Supplementary material – </w:t>
      </w:r>
      <w:r>
        <w:rPr>
          <w:rFonts w:asciiTheme="minorHAnsi" w:hAnsiTheme="minorHAnsi" w:cstheme="minorHAnsi"/>
          <w:sz w:val="28"/>
          <w:szCs w:val="28"/>
        </w:rPr>
        <w:t>Semi-structured interviews</w:t>
      </w:r>
    </w:p>
    <w:p w14:paraId="3D26671E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054EB19C" w14:textId="77777777" w:rsidR="000B4216" w:rsidRPr="000B4216" w:rsidRDefault="000B4216" w:rsidP="000B4216">
      <w:pPr>
        <w:rPr>
          <w:rFonts w:asciiTheme="minorHAnsi" w:hAnsiTheme="minorHAnsi" w:cstheme="minorHAnsi"/>
          <w:szCs w:val="22"/>
          <w:u w:val="single"/>
        </w:rPr>
      </w:pPr>
      <w:r w:rsidRPr="000B4216">
        <w:rPr>
          <w:rFonts w:asciiTheme="minorHAnsi" w:hAnsiTheme="minorHAnsi" w:cstheme="minorHAnsi"/>
          <w:szCs w:val="22"/>
          <w:u w:val="single"/>
        </w:rPr>
        <w:t>Participant quotes of qualitative study</w:t>
      </w:r>
    </w:p>
    <w:p w14:paraId="37005AA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Introductory questions about leprosy:</w:t>
      </w:r>
    </w:p>
    <w:p w14:paraId="23A1ABBB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2 (F, 25) </w:t>
      </w:r>
      <w:r w:rsidRPr="000B4216">
        <w:rPr>
          <w:rFonts w:cstheme="minorHAnsi"/>
          <w:i/>
          <w:szCs w:val="22"/>
        </w:rPr>
        <w:t xml:space="preserve">“My husband works, he builds homes. He comes home once a month. I said I have leprosy now. I am afraid that he will leave me and marry to another due to leprosy. I haven’t told my parents, </w:t>
      </w:r>
      <w:proofErr w:type="gramStart"/>
      <w:r w:rsidRPr="000B4216">
        <w:rPr>
          <w:rFonts w:cstheme="minorHAnsi"/>
          <w:i/>
          <w:szCs w:val="22"/>
        </w:rPr>
        <w:t>daughter</w:t>
      </w:r>
      <w:proofErr w:type="gramEnd"/>
      <w:r w:rsidRPr="000B4216">
        <w:rPr>
          <w:rFonts w:cstheme="minorHAnsi"/>
          <w:i/>
          <w:szCs w:val="22"/>
        </w:rPr>
        <w:t xml:space="preserve"> or mother-in-law.”</w:t>
      </w:r>
    </w:p>
    <w:p w14:paraId="0C45E53A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4 (F, 24) </w:t>
      </w:r>
      <w:r w:rsidRPr="000B4216">
        <w:rPr>
          <w:rFonts w:cstheme="minorHAnsi"/>
          <w:i/>
          <w:szCs w:val="22"/>
        </w:rPr>
        <w:t>“Sometimes I feel different. If other people know about my condition, they may insult me. I belief so.”</w:t>
      </w:r>
    </w:p>
    <w:p w14:paraId="70778FB3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[Having been affected by leprosy] It has affected my life. I cannot do my work as I did before. It affects me and my family. I am the main guardian of the family. I am suffering from </w:t>
      </w:r>
      <w:proofErr w:type="gramStart"/>
      <w:r w:rsidRPr="000B4216">
        <w:rPr>
          <w:rFonts w:cstheme="minorHAnsi"/>
          <w:i/>
          <w:szCs w:val="22"/>
        </w:rPr>
        <w:t>leprosy</w:t>
      </w:r>
      <w:proofErr w:type="gramEnd"/>
      <w:r w:rsidRPr="000B4216">
        <w:rPr>
          <w:rFonts w:cstheme="minorHAnsi"/>
          <w:i/>
          <w:szCs w:val="22"/>
        </w:rPr>
        <w:t xml:space="preserve"> so my family members are facing problems such as economic problems.”</w:t>
      </w:r>
    </w:p>
    <w:p w14:paraId="35D0B79F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23211053" w14:textId="77777777" w:rsidR="000B4216" w:rsidRPr="000B4216" w:rsidRDefault="000B4216" w:rsidP="000B4216">
      <w:pPr>
        <w:rPr>
          <w:rFonts w:asciiTheme="minorHAnsi" w:hAnsiTheme="minorHAnsi" w:cstheme="minorHAnsi"/>
          <w:szCs w:val="22"/>
          <w:u w:val="single"/>
        </w:rPr>
      </w:pPr>
      <w:r w:rsidRPr="000B4216">
        <w:rPr>
          <w:rFonts w:asciiTheme="minorHAnsi" w:hAnsiTheme="minorHAnsi" w:cstheme="minorHAnsi"/>
          <w:szCs w:val="22"/>
          <w:u w:val="single"/>
        </w:rPr>
        <w:t>WEMWBS</w:t>
      </w:r>
    </w:p>
    <w:p w14:paraId="467C1785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optimistic about the </w:t>
      </w:r>
      <w:proofErr w:type="gramStart"/>
      <w:r w:rsidRPr="000B4216">
        <w:rPr>
          <w:rFonts w:cstheme="minorHAnsi"/>
          <w:b/>
          <w:szCs w:val="22"/>
        </w:rPr>
        <w:t>future</w:t>
      </w:r>
      <w:proofErr w:type="gramEnd"/>
    </w:p>
    <w:p w14:paraId="219F1B37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optimism (WEMWBS: Statement 1 and 14)</w:t>
      </w:r>
    </w:p>
    <w:p w14:paraId="6FE3D4E9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126BD6DF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</w:t>
      </w:r>
      <w:proofErr w:type="gramStart"/>
      <w:r w:rsidRPr="000B4216">
        <w:rPr>
          <w:rFonts w:cstheme="minorHAnsi"/>
          <w:b/>
          <w:szCs w:val="22"/>
        </w:rPr>
        <w:t>useful</w:t>
      </w:r>
      <w:proofErr w:type="gramEnd"/>
    </w:p>
    <w:p w14:paraId="4E1EF5F6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usefulness (WEMWBS: Statement 2; PHQ-9: Statement 10)</w:t>
      </w:r>
    </w:p>
    <w:p w14:paraId="14CECD1D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C9F96D8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</w:t>
      </w:r>
      <w:proofErr w:type="gramStart"/>
      <w:r w:rsidRPr="000B4216">
        <w:rPr>
          <w:rFonts w:cstheme="minorHAnsi"/>
          <w:b/>
          <w:szCs w:val="22"/>
        </w:rPr>
        <w:t>relaxed</w:t>
      </w:r>
      <w:proofErr w:type="gramEnd"/>
    </w:p>
    <w:p w14:paraId="716AB6FB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feeling relaxed/tense (WEMWBS: Statement 3; PHQ-9: Statement 8)</w:t>
      </w:r>
    </w:p>
    <w:p w14:paraId="25FAA536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2 (F, 25) </w:t>
      </w:r>
      <w:r w:rsidRPr="000B4216">
        <w:rPr>
          <w:rFonts w:cstheme="minorHAnsi"/>
          <w:i/>
          <w:szCs w:val="22"/>
        </w:rPr>
        <w:t xml:space="preserve">“Yes, some of the time I feel relaxed. But sometimes I think; how did leprosy start with me? I think because I used the powder, or I did the facial. Don’t do a facial or use the powder at night.” </w:t>
      </w:r>
      <w:r w:rsidRPr="000B4216">
        <w:rPr>
          <w:rFonts w:cstheme="minorHAnsi"/>
          <w:szCs w:val="22"/>
        </w:rPr>
        <w:t>[health/disease, fear]</w:t>
      </w:r>
    </w:p>
    <w:p w14:paraId="1BA0BCFF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Often I am feeling relaxed. […] But sometimes I think of the fact that I am affected by leprosy now, and I cannot do anything about it. But then after a few minutes I will be ok and say that it’s nothing and I will be fine.” </w:t>
      </w:r>
      <w:r w:rsidRPr="000B4216">
        <w:rPr>
          <w:rFonts w:cstheme="minorHAnsi"/>
          <w:szCs w:val="22"/>
        </w:rPr>
        <w:t>[health/disease]</w:t>
      </w:r>
    </w:p>
    <w:p w14:paraId="007F34D8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2B1AEA68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interested in other people, such as family, relatives, neighbours and </w:t>
      </w:r>
      <w:proofErr w:type="gramStart"/>
      <w:r w:rsidRPr="000B4216">
        <w:rPr>
          <w:rFonts w:cstheme="minorHAnsi"/>
          <w:b/>
          <w:szCs w:val="22"/>
        </w:rPr>
        <w:t>friends</w:t>
      </w:r>
      <w:proofErr w:type="gramEnd"/>
    </w:p>
    <w:p w14:paraId="429F6A8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interest (WEMWBS: Statement 4 and 13; PHQ-9: Statement 1)</w:t>
      </w:r>
    </w:p>
    <w:p w14:paraId="78C5AA38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2201649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had energy to </w:t>
      </w:r>
      <w:proofErr w:type="gramStart"/>
      <w:r w:rsidRPr="000B4216">
        <w:rPr>
          <w:rFonts w:cstheme="minorHAnsi"/>
          <w:b/>
          <w:szCs w:val="22"/>
        </w:rPr>
        <w:t>spare</w:t>
      </w:r>
      <w:proofErr w:type="gramEnd"/>
    </w:p>
    <w:p w14:paraId="3403D699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energy (WEMWBS: Statement; PHQ-9: Statement 3 and 4)</w:t>
      </w:r>
    </w:p>
    <w:p w14:paraId="124C6A86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4 (M, 28) *laughs* </w:t>
      </w:r>
      <w:r w:rsidRPr="000B4216">
        <w:rPr>
          <w:rFonts w:cstheme="minorHAnsi"/>
          <w:i/>
          <w:szCs w:val="22"/>
        </w:rPr>
        <w:t xml:space="preserve">“I don’t do a lot of work in my home. I only clean my room, that is my daily work. I don’t do anything else, because my mother and </w:t>
      </w:r>
      <w:proofErr w:type="gramStart"/>
      <w:r w:rsidRPr="000B4216">
        <w:rPr>
          <w:rFonts w:cstheme="minorHAnsi"/>
          <w:i/>
          <w:szCs w:val="22"/>
        </w:rPr>
        <w:t>sister in law</w:t>
      </w:r>
      <w:proofErr w:type="gramEnd"/>
      <w:r w:rsidRPr="000B4216">
        <w:rPr>
          <w:rFonts w:cstheme="minorHAnsi"/>
          <w:i/>
          <w:szCs w:val="22"/>
        </w:rPr>
        <w:t xml:space="preserve"> are there in home, so most of the time I will be busy with studying.”</w:t>
      </w:r>
    </w:p>
    <w:p w14:paraId="189F6056" w14:textId="77777777" w:rsidR="000B4216" w:rsidRPr="000B4216" w:rsidRDefault="000B4216" w:rsidP="000B4216">
      <w:pPr>
        <w:rPr>
          <w:rFonts w:asciiTheme="minorHAnsi" w:hAnsiTheme="minorHAnsi" w:cstheme="minorHAnsi"/>
          <w:b/>
          <w:szCs w:val="22"/>
        </w:rPr>
      </w:pPr>
    </w:p>
    <w:p w14:paraId="353F8BEC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dealing with problems </w:t>
      </w:r>
      <w:proofErr w:type="gramStart"/>
      <w:r w:rsidRPr="000B4216">
        <w:rPr>
          <w:rFonts w:cstheme="minorHAnsi"/>
          <w:b/>
          <w:szCs w:val="22"/>
        </w:rPr>
        <w:t>well</w:t>
      </w:r>
      <w:proofErr w:type="gramEnd"/>
    </w:p>
    <w:p w14:paraId="61E7BDEA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decision-making (WEMWBS: Statement 6, 7 and 11)</w:t>
      </w:r>
    </w:p>
    <w:p w14:paraId="126DAA67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5 (F, 15) </w:t>
      </w:r>
      <w:r w:rsidRPr="000B4216">
        <w:rPr>
          <w:rFonts w:cstheme="minorHAnsi"/>
          <w:i/>
          <w:szCs w:val="22"/>
        </w:rPr>
        <w:t xml:space="preserve">“Rarely I will deal with the problems. Most of the time I take help from sister and my family.” </w:t>
      </w:r>
      <w:r w:rsidRPr="000B4216">
        <w:rPr>
          <w:rFonts w:cstheme="minorHAnsi"/>
          <w:szCs w:val="22"/>
        </w:rPr>
        <w:t>[gender, dependence, position in family]</w:t>
      </w:r>
    </w:p>
    <w:p w14:paraId="142EF694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 xml:space="preserve">“I alone cannot deal with the problem. Sometimes I take help with him.” </w:t>
      </w:r>
      <w:r w:rsidRPr="000B4216">
        <w:rPr>
          <w:rFonts w:cstheme="minorHAnsi"/>
          <w:szCs w:val="22"/>
        </w:rPr>
        <w:t>[gender, dependence, position in family]</w:t>
      </w:r>
    </w:p>
    <w:p w14:paraId="68B65857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3 (F, 50) </w:t>
      </w:r>
      <w:r w:rsidRPr="000B4216">
        <w:rPr>
          <w:rFonts w:cstheme="minorHAnsi"/>
          <w:i/>
          <w:szCs w:val="22"/>
        </w:rPr>
        <w:t xml:space="preserve">“If I have a small problem, rarely I deal with them. But </w:t>
      </w:r>
      <w:proofErr w:type="gramStart"/>
      <w:r w:rsidRPr="000B4216">
        <w:rPr>
          <w:rFonts w:cstheme="minorHAnsi"/>
          <w:i/>
          <w:szCs w:val="22"/>
        </w:rPr>
        <w:t>all of</w:t>
      </w:r>
      <w:proofErr w:type="gramEnd"/>
      <w:r w:rsidRPr="000B4216">
        <w:rPr>
          <w:rFonts w:cstheme="minorHAnsi"/>
          <w:i/>
          <w:szCs w:val="22"/>
        </w:rPr>
        <w:t xml:space="preserve"> the time I will talk with my sons and husband for dealing with problems.”</w:t>
      </w:r>
    </w:p>
    <w:p w14:paraId="3667F3DF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4 (F, 24) </w:t>
      </w:r>
      <w:r w:rsidRPr="000B4216">
        <w:rPr>
          <w:rFonts w:cstheme="minorHAnsi"/>
          <w:i/>
          <w:szCs w:val="22"/>
        </w:rPr>
        <w:t>“Some of the time I can deal with problems, and sometimes I take help from friends and family members […].”</w:t>
      </w:r>
    </w:p>
    <w:p w14:paraId="4D038BED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>No. 13 (M, 38) “</w:t>
      </w:r>
      <w:r w:rsidRPr="000B4216">
        <w:rPr>
          <w:rFonts w:cstheme="minorHAnsi"/>
          <w:i/>
          <w:szCs w:val="22"/>
        </w:rPr>
        <w:t>My mother is old, so now I am the head of my family. I must have to deal with all the problems. Often I am dealing with the problems and sometimes I take help from my wife and my parents too."</w:t>
      </w:r>
      <w:r w:rsidRPr="000B4216">
        <w:rPr>
          <w:rFonts w:cstheme="minorHAnsi"/>
          <w:szCs w:val="22"/>
        </w:rPr>
        <w:t xml:space="preserve"> [position in family]</w:t>
      </w:r>
    </w:p>
    <w:p w14:paraId="1C1BDBBE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3C9B6ED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thinking </w:t>
      </w:r>
      <w:proofErr w:type="gramStart"/>
      <w:r w:rsidRPr="000B4216">
        <w:rPr>
          <w:rFonts w:cstheme="minorHAnsi"/>
          <w:b/>
          <w:szCs w:val="22"/>
        </w:rPr>
        <w:t>clearly</w:t>
      </w:r>
      <w:proofErr w:type="gramEnd"/>
    </w:p>
    <w:p w14:paraId="1C7B9710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decision-making (WEMWBS: Statement 6, 7 and 11)</w:t>
      </w:r>
    </w:p>
    <w:p w14:paraId="4C5F091E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 xml:space="preserve">“I have disease and a problem. I don’t have a child so also due to this I rarely think clearly. Rest of the time I don’t think clearly.” </w:t>
      </w:r>
      <w:r w:rsidRPr="000B4216">
        <w:rPr>
          <w:rFonts w:cstheme="minorHAnsi"/>
          <w:szCs w:val="22"/>
        </w:rPr>
        <w:t>[health/disease, family]</w:t>
      </w:r>
    </w:p>
    <w:p w14:paraId="74EDA899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3 (F, 50) </w:t>
      </w:r>
      <w:r w:rsidRPr="000B4216">
        <w:rPr>
          <w:rFonts w:cstheme="minorHAnsi"/>
          <w:i/>
          <w:szCs w:val="22"/>
        </w:rPr>
        <w:t xml:space="preserve">“I don’t think clearly because I am uneducated and physically not well. My family members do all the things and what I need they bring for me, so I don’t have to think about anything anymore.” </w:t>
      </w:r>
      <w:r w:rsidRPr="000B4216">
        <w:rPr>
          <w:rFonts w:cstheme="minorHAnsi"/>
          <w:szCs w:val="22"/>
        </w:rPr>
        <w:t>[health/disease, education, gender, position in family]</w:t>
      </w:r>
    </w:p>
    <w:p w14:paraId="5C69FA94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6 (F, 41) </w:t>
      </w:r>
      <w:r w:rsidRPr="000B4216">
        <w:rPr>
          <w:rFonts w:cstheme="minorHAnsi"/>
          <w:i/>
          <w:szCs w:val="22"/>
        </w:rPr>
        <w:t xml:space="preserve">“Rarely, all of the people help </w:t>
      </w:r>
      <w:proofErr w:type="gramStart"/>
      <w:r w:rsidRPr="000B4216">
        <w:rPr>
          <w:rFonts w:cstheme="minorHAnsi"/>
          <w:i/>
          <w:szCs w:val="22"/>
        </w:rPr>
        <w:t>me</w:t>
      </w:r>
      <w:proofErr w:type="gramEnd"/>
      <w:r w:rsidRPr="000B4216">
        <w:rPr>
          <w:rFonts w:cstheme="minorHAnsi"/>
          <w:i/>
          <w:szCs w:val="22"/>
        </w:rPr>
        <w:t xml:space="preserve"> so I don’t have to think anything.” </w:t>
      </w:r>
      <w:r w:rsidRPr="000B4216">
        <w:rPr>
          <w:rFonts w:cstheme="minorHAnsi"/>
          <w:szCs w:val="22"/>
        </w:rPr>
        <w:t>[dependence, respect]</w:t>
      </w:r>
    </w:p>
    <w:p w14:paraId="68BEE97D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5 (M, 45) </w:t>
      </w:r>
      <w:r w:rsidRPr="000B4216">
        <w:rPr>
          <w:rFonts w:cstheme="minorHAnsi"/>
          <w:i/>
          <w:szCs w:val="22"/>
        </w:rPr>
        <w:t xml:space="preserve">“Up to today I have always been thinking clearly. If I don’t feel good, then I don’t think clearly.” </w:t>
      </w:r>
      <w:r w:rsidRPr="000B4216">
        <w:rPr>
          <w:rFonts w:cstheme="minorHAnsi"/>
          <w:szCs w:val="22"/>
        </w:rPr>
        <w:t>[health/disease]</w:t>
      </w:r>
    </w:p>
    <w:p w14:paraId="7F10458F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2E498765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good about </w:t>
      </w:r>
      <w:proofErr w:type="gramStart"/>
      <w:r w:rsidRPr="000B4216">
        <w:rPr>
          <w:rFonts w:cstheme="minorHAnsi"/>
          <w:b/>
          <w:szCs w:val="22"/>
        </w:rPr>
        <w:t>myself</w:t>
      </w:r>
      <w:proofErr w:type="gramEnd"/>
    </w:p>
    <w:p w14:paraId="55DBFEB0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confidence (WEMWBS: Statement 8, 10 and 11; PHQ-9: Statement 6)</w:t>
      </w:r>
    </w:p>
    <w:p w14:paraId="73C68D56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3 (M, 38) </w:t>
      </w:r>
      <w:r w:rsidRPr="000B4216">
        <w:rPr>
          <w:rFonts w:cstheme="minorHAnsi"/>
          <w:i/>
          <w:szCs w:val="22"/>
        </w:rPr>
        <w:t xml:space="preserve">“I have been feeling good all the time. I don’t feel bad about my </w:t>
      </w:r>
      <w:proofErr w:type="gramStart"/>
      <w:r w:rsidRPr="000B4216">
        <w:rPr>
          <w:rFonts w:cstheme="minorHAnsi"/>
          <w:i/>
          <w:szCs w:val="22"/>
        </w:rPr>
        <w:t>leprosy, because</w:t>
      </w:r>
      <w:proofErr w:type="gramEnd"/>
      <w:r w:rsidRPr="000B4216">
        <w:rPr>
          <w:rFonts w:cstheme="minorHAnsi"/>
          <w:i/>
          <w:szCs w:val="22"/>
        </w:rPr>
        <w:t xml:space="preserve"> it will be cured after the treatment.” </w:t>
      </w:r>
      <w:r w:rsidRPr="000B4216">
        <w:rPr>
          <w:rFonts w:cstheme="minorHAnsi"/>
          <w:szCs w:val="22"/>
        </w:rPr>
        <w:t>[health]</w:t>
      </w:r>
    </w:p>
    <w:p w14:paraId="23290F8F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>No. 15 (M, 45) “</w:t>
      </w:r>
      <w:r w:rsidRPr="000B4216">
        <w:rPr>
          <w:rFonts w:cstheme="minorHAnsi"/>
          <w:i/>
          <w:szCs w:val="22"/>
        </w:rPr>
        <w:t>Often I feel good about myself. If the work I did is going in the right direction, then I feel good.”</w:t>
      </w:r>
      <w:r w:rsidRPr="000B4216">
        <w:rPr>
          <w:rFonts w:cstheme="minorHAnsi"/>
          <w:szCs w:val="22"/>
        </w:rPr>
        <w:t xml:space="preserve"> [work]</w:t>
      </w:r>
    </w:p>
    <w:p w14:paraId="7946A967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26DDC70F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close to other </w:t>
      </w:r>
      <w:proofErr w:type="gramStart"/>
      <w:r w:rsidRPr="000B4216">
        <w:rPr>
          <w:rFonts w:cstheme="minorHAnsi"/>
          <w:b/>
          <w:szCs w:val="22"/>
        </w:rPr>
        <w:t>people</w:t>
      </w:r>
      <w:proofErr w:type="gramEnd"/>
    </w:p>
    <w:p w14:paraId="252A60D8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respect (WEMWBS: Statement 9, 12 and 14; PHQ-9: Statement 10)</w:t>
      </w:r>
    </w:p>
    <w:p w14:paraId="65D20280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3 (F, 50) </w:t>
      </w:r>
      <w:r w:rsidRPr="000B4216">
        <w:rPr>
          <w:rFonts w:cstheme="minorHAnsi"/>
          <w:i/>
          <w:szCs w:val="22"/>
        </w:rPr>
        <w:t xml:space="preserve">“I am often close to </w:t>
      </w:r>
      <w:proofErr w:type="gramStart"/>
      <w:r w:rsidRPr="000B4216">
        <w:rPr>
          <w:rFonts w:cstheme="minorHAnsi"/>
          <w:i/>
          <w:szCs w:val="22"/>
        </w:rPr>
        <w:t>everyone</w:t>
      </w:r>
      <w:proofErr w:type="gramEnd"/>
      <w:r w:rsidRPr="000B4216">
        <w:rPr>
          <w:rFonts w:cstheme="minorHAnsi"/>
          <w:i/>
          <w:szCs w:val="22"/>
        </w:rPr>
        <w:t xml:space="preserve"> but they don’t know about my condition. </w:t>
      </w:r>
      <w:proofErr w:type="gramStart"/>
      <w:r w:rsidRPr="000B4216">
        <w:rPr>
          <w:rFonts w:cstheme="minorHAnsi"/>
          <w:i/>
          <w:szCs w:val="22"/>
        </w:rPr>
        <w:t>So</w:t>
      </w:r>
      <w:proofErr w:type="gramEnd"/>
      <w:r w:rsidRPr="000B4216">
        <w:rPr>
          <w:rFonts w:cstheme="minorHAnsi"/>
          <w:i/>
          <w:szCs w:val="22"/>
        </w:rPr>
        <w:t xml:space="preserve"> they are close but if I tell them about the disease, they may be far away from me. They may treat me in bad way.” </w:t>
      </w:r>
      <w:r w:rsidRPr="000B4216">
        <w:rPr>
          <w:rFonts w:cstheme="minorHAnsi"/>
          <w:szCs w:val="22"/>
        </w:rPr>
        <w:t>[health/disease]</w:t>
      </w:r>
    </w:p>
    <w:p w14:paraId="44B6E60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37A297B8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sure of </w:t>
      </w:r>
      <w:proofErr w:type="gramStart"/>
      <w:r w:rsidRPr="000B4216">
        <w:rPr>
          <w:rFonts w:cstheme="minorHAnsi"/>
          <w:b/>
          <w:szCs w:val="22"/>
        </w:rPr>
        <w:t>myself</w:t>
      </w:r>
      <w:proofErr w:type="gramEnd"/>
    </w:p>
    <w:p w14:paraId="73A34223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confidence (WEMWBS: Statement 8, 10 and 11; PHQ-9: Statement 6)</w:t>
      </w:r>
    </w:p>
    <w:p w14:paraId="592D1FD1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3 (F, 50) </w:t>
      </w:r>
      <w:r w:rsidRPr="000B4216">
        <w:rPr>
          <w:rFonts w:cstheme="minorHAnsi"/>
          <w:i/>
          <w:szCs w:val="22"/>
        </w:rPr>
        <w:t xml:space="preserve">“I am confident all the time because I am taking the medicine. I trust the doctor and he told me that if there is any problem, I must come here. </w:t>
      </w:r>
      <w:proofErr w:type="gramStart"/>
      <w:r w:rsidRPr="000B4216">
        <w:rPr>
          <w:rFonts w:cstheme="minorHAnsi"/>
          <w:i/>
          <w:szCs w:val="22"/>
        </w:rPr>
        <w:t>So</w:t>
      </w:r>
      <w:proofErr w:type="gramEnd"/>
      <w:r w:rsidRPr="000B4216">
        <w:rPr>
          <w:rFonts w:cstheme="minorHAnsi"/>
          <w:i/>
          <w:szCs w:val="22"/>
        </w:rPr>
        <w:t xml:space="preserve"> if I have a problem, I will come back here again.” </w:t>
      </w:r>
      <w:r w:rsidRPr="000B4216">
        <w:rPr>
          <w:rFonts w:cstheme="minorHAnsi"/>
          <w:szCs w:val="22"/>
        </w:rPr>
        <w:t>[health/disease]</w:t>
      </w:r>
    </w:p>
    <w:p w14:paraId="332A6C5E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5 (F, 18) </w:t>
      </w:r>
      <w:r w:rsidRPr="000B4216">
        <w:rPr>
          <w:rFonts w:cstheme="minorHAnsi"/>
          <w:i/>
          <w:szCs w:val="22"/>
        </w:rPr>
        <w:t xml:space="preserve">“I am confident. Often when I felt </w:t>
      </w:r>
      <w:proofErr w:type="gramStart"/>
      <w:r w:rsidRPr="000B4216">
        <w:rPr>
          <w:rFonts w:cstheme="minorHAnsi"/>
          <w:i/>
          <w:szCs w:val="22"/>
        </w:rPr>
        <w:t>sick</w:t>
      </w:r>
      <w:proofErr w:type="gramEnd"/>
      <w:r w:rsidRPr="000B4216">
        <w:rPr>
          <w:rFonts w:cstheme="minorHAnsi"/>
          <w:i/>
          <w:szCs w:val="22"/>
        </w:rPr>
        <w:t xml:space="preserve"> and I was not with my family; at that time I don’t feel confident.” </w:t>
      </w:r>
      <w:r w:rsidRPr="000B4216">
        <w:rPr>
          <w:rFonts w:cstheme="minorHAnsi"/>
          <w:szCs w:val="22"/>
        </w:rPr>
        <w:t>[health/disease]</w:t>
      </w:r>
    </w:p>
    <w:p w14:paraId="7D8C2B03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6 (F, 41) </w:t>
      </w:r>
      <w:r w:rsidRPr="000B4216">
        <w:rPr>
          <w:rFonts w:cstheme="minorHAnsi"/>
          <w:i/>
          <w:szCs w:val="22"/>
        </w:rPr>
        <w:t xml:space="preserve">“All of the time I am feeling confident, but I am not confident about my daughter what she will do in the future. […]” </w:t>
      </w:r>
      <w:r w:rsidRPr="000B4216">
        <w:rPr>
          <w:rFonts w:cstheme="minorHAnsi"/>
          <w:szCs w:val="22"/>
        </w:rPr>
        <w:t>[family]</w:t>
      </w:r>
    </w:p>
    <w:p w14:paraId="055AFC44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I have been feeling confident </w:t>
      </w:r>
      <w:proofErr w:type="gramStart"/>
      <w:r w:rsidRPr="000B4216">
        <w:rPr>
          <w:rFonts w:cstheme="minorHAnsi"/>
          <w:i/>
          <w:szCs w:val="22"/>
        </w:rPr>
        <w:t>all of</w:t>
      </w:r>
      <w:proofErr w:type="gramEnd"/>
      <w:r w:rsidRPr="000B4216">
        <w:rPr>
          <w:rFonts w:cstheme="minorHAnsi"/>
          <w:i/>
          <w:szCs w:val="22"/>
        </w:rPr>
        <w:t xml:space="preserve"> the time. When my family, my relatives and my friends are supportive, then I feel confident.” </w:t>
      </w:r>
      <w:r w:rsidRPr="000B4216">
        <w:rPr>
          <w:rFonts w:cstheme="minorHAnsi"/>
          <w:szCs w:val="22"/>
        </w:rPr>
        <w:t>[family, respect]</w:t>
      </w:r>
    </w:p>
    <w:p w14:paraId="0E8C7F05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3 (M, 38) </w:t>
      </w:r>
      <w:r w:rsidRPr="000B4216">
        <w:rPr>
          <w:rFonts w:cstheme="minorHAnsi"/>
          <w:i/>
          <w:szCs w:val="22"/>
        </w:rPr>
        <w:t xml:space="preserve">“All of the time I am confident. [I feel confident] When </w:t>
      </w:r>
      <w:proofErr w:type="gramStart"/>
      <w:r w:rsidRPr="000B4216">
        <w:rPr>
          <w:rFonts w:cstheme="minorHAnsi"/>
          <w:i/>
          <w:szCs w:val="22"/>
        </w:rPr>
        <w:t>all of</w:t>
      </w:r>
      <w:proofErr w:type="gramEnd"/>
      <w:r w:rsidRPr="000B4216">
        <w:rPr>
          <w:rFonts w:cstheme="minorHAnsi"/>
          <w:i/>
          <w:szCs w:val="22"/>
        </w:rPr>
        <w:t xml:space="preserve"> the helping hands are with me. [I don’t feel confident] If I would get sick or if I would get an accident.” </w:t>
      </w:r>
      <w:r w:rsidRPr="000B4216">
        <w:rPr>
          <w:rFonts w:cstheme="minorHAnsi"/>
          <w:szCs w:val="22"/>
        </w:rPr>
        <w:t>[respect, health/disease]</w:t>
      </w:r>
    </w:p>
    <w:p w14:paraId="3EF18CC7" w14:textId="77777777" w:rsidR="000B4216" w:rsidRPr="000B4216" w:rsidRDefault="000B4216" w:rsidP="000B4216">
      <w:pPr>
        <w:autoSpaceDE w:val="0"/>
        <w:rPr>
          <w:rFonts w:asciiTheme="minorHAnsi" w:hAnsiTheme="minorHAnsi" w:cstheme="minorHAnsi"/>
          <w:szCs w:val="22"/>
        </w:rPr>
      </w:pPr>
    </w:p>
    <w:p w14:paraId="53B27D57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able to make up my own mind about </w:t>
      </w:r>
      <w:proofErr w:type="gramStart"/>
      <w:r w:rsidRPr="000B4216">
        <w:rPr>
          <w:rFonts w:cstheme="minorHAnsi"/>
          <w:b/>
          <w:szCs w:val="22"/>
        </w:rPr>
        <w:t>things</w:t>
      </w:r>
      <w:proofErr w:type="gramEnd"/>
    </w:p>
    <w:p w14:paraId="017F64A7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decision-making (WEMWBS: Statement 6, 7 and 11), and related to confidence (WEMWBS: Statement 8, 10 and 11; PHQ-9: Statement 6)</w:t>
      </w:r>
    </w:p>
    <w:p w14:paraId="0F44F951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 xml:space="preserve">“Sometimes I </w:t>
      </w:r>
      <w:proofErr w:type="gramStart"/>
      <w:r w:rsidRPr="000B4216">
        <w:rPr>
          <w:rFonts w:cstheme="minorHAnsi"/>
          <w:i/>
          <w:szCs w:val="22"/>
        </w:rPr>
        <w:t>am able to</w:t>
      </w:r>
      <w:proofErr w:type="gramEnd"/>
      <w:r w:rsidRPr="000B4216">
        <w:rPr>
          <w:rFonts w:cstheme="minorHAnsi"/>
          <w:i/>
          <w:szCs w:val="22"/>
        </w:rPr>
        <w:t xml:space="preserve"> make up my own mind about things. But most of the time my husband makes </w:t>
      </w:r>
      <w:proofErr w:type="gramStart"/>
      <w:r w:rsidRPr="000B4216">
        <w:rPr>
          <w:rFonts w:cstheme="minorHAnsi"/>
          <w:i/>
          <w:szCs w:val="22"/>
        </w:rPr>
        <w:t>decisions</w:t>
      </w:r>
      <w:proofErr w:type="gramEnd"/>
      <w:r w:rsidRPr="000B4216">
        <w:rPr>
          <w:rFonts w:cstheme="minorHAnsi"/>
          <w:i/>
          <w:szCs w:val="22"/>
        </w:rPr>
        <w:t xml:space="preserve"> and I must have to follow him.” </w:t>
      </w:r>
      <w:r w:rsidRPr="000B4216">
        <w:rPr>
          <w:rFonts w:cstheme="minorHAnsi"/>
          <w:szCs w:val="22"/>
        </w:rPr>
        <w:t>[gender, position in family]</w:t>
      </w:r>
    </w:p>
    <w:p w14:paraId="641D5711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>No. 4 (F, 24)</w:t>
      </w:r>
      <w:r w:rsidRPr="000B4216">
        <w:rPr>
          <w:rFonts w:cstheme="minorHAnsi"/>
          <w:i/>
          <w:szCs w:val="22"/>
        </w:rPr>
        <w:t xml:space="preserve"> “Sometimes I have to take help from someone, and some of the time I am able to make up my mind myself.” </w:t>
      </w:r>
    </w:p>
    <w:p w14:paraId="54A206D2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66EC8E23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</w:t>
      </w:r>
      <w:proofErr w:type="gramStart"/>
      <w:r w:rsidRPr="000B4216">
        <w:rPr>
          <w:rFonts w:cstheme="minorHAnsi"/>
          <w:b/>
          <w:szCs w:val="22"/>
        </w:rPr>
        <w:t>loved</w:t>
      </w:r>
      <w:proofErr w:type="gramEnd"/>
    </w:p>
    <w:p w14:paraId="1C15CB7B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respect (WEMWBS: Statement 9, 12 and 14; PHQ-9: Statement 10)</w:t>
      </w:r>
    </w:p>
    <w:p w14:paraId="0B2BDD57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2CD71A2A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lastRenderedPageBreak/>
        <w:t xml:space="preserve">I’ve been interested in new </w:t>
      </w:r>
      <w:proofErr w:type="gramStart"/>
      <w:r w:rsidRPr="000B4216">
        <w:rPr>
          <w:rFonts w:cstheme="minorHAnsi"/>
          <w:b/>
          <w:szCs w:val="22"/>
        </w:rPr>
        <w:t>things</w:t>
      </w:r>
      <w:proofErr w:type="gramEnd"/>
    </w:p>
    <w:p w14:paraId="531382A4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interest (WEMWBS: Statement 4 and 13; PHQ-9: Statement 1)</w:t>
      </w:r>
    </w:p>
    <w:p w14:paraId="2E87AF10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2 (F, 25) </w:t>
      </w:r>
      <w:r w:rsidRPr="000B4216">
        <w:rPr>
          <w:rFonts w:cstheme="minorHAnsi"/>
          <w:i/>
          <w:szCs w:val="22"/>
        </w:rPr>
        <w:t xml:space="preserve">“I am not interested in new things. I will do my own work. I will grow vegetables and see it to the market.” </w:t>
      </w:r>
      <w:r w:rsidRPr="000B4216">
        <w:rPr>
          <w:rFonts w:cstheme="minorHAnsi"/>
          <w:szCs w:val="22"/>
        </w:rPr>
        <w:t>[work]</w:t>
      </w:r>
    </w:p>
    <w:p w14:paraId="2653B85B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4D42FBB" w14:textId="77777777" w:rsidR="000B4216" w:rsidRPr="000B4216" w:rsidRDefault="000B4216" w:rsidP="000B4216">
      <w:pPr>
        <w:pStyle w:val="ListParagraph"/>
        <w:numPr>
          <w:ilvl w:val="0"/>
          <w:numId w:val="17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I’ve been feeling </w:t>
      </w:r>
      <w:proofErr w:type="gramStart"/>
      <w:r w:rsidRPr="000B4216">
        <w:rPr>
          <w:rFonts w:cstheme="minorHAnsi"/>
          <w:b/>
          <w:szCs w:val="22"/>
        </w:rPr>
        <w:t>cheerful</w:t>
      </w:r>
      <w:proofErr w:type="gramEnd"/>
    </w:p>
    <w:p w14:paraId="0B380D60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optimism (WEMWBS: Statement 1 and 14), and related to respect (WEMWBS: Statement 9, 12 and 14; PHQ-9: Statement 10)</w:t>
      </w:r>
    </w:p>
    <w:p w14:paraId="0065D9B2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E5D2F85" w14:textId="77777777" w:rsidR="000B4216" w:rsidRPr="000B4216" w:rsidRDefault="000B4216" w:rsidP="000B4216">
      <w:pPr>
        <w:rPr>
          <w:rFonts w:asciiTheme="minorHAnsi" w:hAnsiTheme="minorHAnsi" w:cstheme="minorHAnsi"/>
          <w:szCs w:val="22"/>
          <w:u w:val="single"/>
        </w:rPr>
      </w:pPr>
      <w:r w:rsidRPr="000B4216">
        <w:rPr>
          <w:rFonts w:asciiTheme="minorHAnsi" w:hAnsiTheme="minorHAnsi" w:cstheme="minorHAnsi"/>
          <w:szCs w:val="22"/>
          <w:u w:val="single"/>
        </w:rPr>
        <w:t>PHQ-9</w:t>
      </w:r>
    </w:p>
    <w:p w14:paraId="37F4E174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Little interest or pleasure in doing </w:t>
      </w:r>
      <w:proofErr w:type="gramStart"/>
      <w:r w:rsidRPr="000B4216">
        <w:rPr>
          <w:rFonts w:cstheme="minorHAnsi"/>
          <w:b/>
          <w:szCs w:val="22"/>
        </w:rPr>
        <w:t>things</w:t>
      </w:r>
      <w:proofErr w:type="gramEnd"/>
    </w:p>
    <w:p w14:paraId="4879E2BA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interest (WEMWBS: Statement 4 and 13; PHQ-9: Statement 1)</w:t>
      </w:r>
    </w:p>
    <w:p w14:paraId="06FBCD45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3 (M, 38) </w:t>
      </w:r>
      <w:r w:rsidRPr="000B4216">
        <w:rPr>
          <w:rFonts w:cstheme="minorHAnsi"/>
          <w:i/>
          <w:szCs w:val="22"/>
        </w:rPr>
        <w:t xml:space="preserve">“Not at all, I will be in my shop every day for the whole day.” </w:t>
      </w:r>
      <w:r w:rsidRPr="000B4216">
        <w:rPr>
          <w:rFonts w:cstheme="minorHAnsi"/>
          <w:szCs w:val="22"/>
        </w:rPr>
        <w:t>[work]</w:t>
      </w:r>
    </w:p>
    <w:p w14:paraId="04FE7F6D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4 (M, 28) </w:t>
      </w:r>
      <w:r w:rsidRPr="000B4216">
        <w:rPr>
          <w:rFonts w:cstheme="minorHAnsi"/>
          <w:i/>
          <w:szCs w:val="22"/>
        </w:rPr>
        <w:t xml:space="preserve">“Not at all, there is no more work in my home. I must have to clean my room and wash my clothes, but sometimes when I am </w:t>
      </w:r>
      <w:proofErr w:type="gramStart"/>
      <w:r w:rsidRPr="000B4216">
        <w:rPr>
          <w:rFonts w:cstheme="minorHAnsi"/>
          <w:i/>
          <w:szCs w:val="22"/>
        </w:rPr>
        <w:t>alone</w:t>
      </w:r>
      <w:proofErr w:type="gramEnd"/>
      <w:r w:rsidRPr="000B4216">
        <w:rPr>
          <w:rFonts w:cstheme="minorHAnsi"/>
          <w:i/>
          <w:szCs w:val="22"/>
        </w:rPr>
        <w:t xml:space="preserve"> I don’t like to work.”</w:t>
      </w:r>
    </w:p>
    <w:p w14:paraId="326B2448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35BB406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Feeling down, </w:t>
      </w:r>
      <w:proofErr w:type="gramStart"/>
      <w:r w:rsidRPr="000B4216">
        <w:rPr>
          <w:rFonts w:cstheme="minorHAnsi"/>
          <w:b/>
          <w:szCs w:val="22"/>
        </w:rPr>
        <w:t>depressed</w:t>
      </w:r>
      <w:proofErr w:type="gramEnd"/>
      <w:r w:rsidRPr="000B4216">
        <w:rPr>
          <w:rFonts w:cstheme="minorHAnsi"/>
          <w:b/>
          <w:szCs w:val="22"/>
        </w:rPr>
        <w:t xml:space="preserve"> or hopeless</w:t>
      </w:r>
    </w:p>
    <w:p w14:paraId="00162A2B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feeling down, sad and/or hopeless (PHQ-9: Statement 2 and 9)</w:t>
      </w:r>
    </w:p>
    <w:p w14:paraId="6D5C5AE2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>“I don´t feel down or depressed, because I am busy in my work.”</w:t>
      </w:r>
    </w:p>
    <w:p w14:paraId="0B1770D7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4 (F, 24) </w:t>
      </w:r>
      <w:r w:rsidRPr="000B4216">
        <w:rPr>
          <w:rFonts w:cstheme="minorHAnsi"/>
          <w:i/>
          <w:szCs w:val="22"/>
        </w:rPr>
        <w:t xml:space="preserve">“Several days I feel down and hopeless if I cannot complete my work in time […].” </w:t>
      </w:r>
      <w:r w:rsidRPr="000B4216">
        <w:rPr>
          <w:rFonts w:cstheme="minorHAnsi"/>
          <w:szCs w:val="22"/>
        </w:rPr>
        <w:t>[</w:t>
      </w:r>
      <w:proofErr w:type="gramStart"/>
      <w:r w:rsidRPr="000B4216">
        <w:rPr>
          <w:rFonts w:cstheme="minorHAnsi"/>
          <w:szCs w:val="22"/>
        </w:rPr>
        <w:t>work load</w:t>
      </w:r>
      <w:proofErr w:type="gramEnd"/>
      <w:r w:rsidRPr="000B4216">
        <w:rPr>
          <w:rFonts w:cstheme="minorHAnsi"/>
          <w:szCs w:val="22"/>
        </w:rPr>
        <w:t>]</w:t>
      </w:r>
    </w:p>
    <w:p w14:paraId="1D50960A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Several days I feel down. If I am alone, I think about how it [having leprosy] happened to me. I used to be hopeless, that I could not do good, so I always want to be busy in doing things.” </w:t>
      </w:r>
      <w:r w:rsidRPr="000B4216">
        <w:rPr>
          <w:rFonts w:cstheme="minorHAnsi"/>
          <w:szCs w:val="22"/>
        </w:rPr>
        <w:t>[health/disease, fear]</w:t>
      </w:r>
    </w:p>
    <w:p w14:paraId="3798BE5F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9CC19F3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Trouble falling asleep, staying asleep, or sleeping too </w:t>
      </w:r>
      <w:proofErr w:type="gramStart"/>
      <w:r w:rsidRPr="000B4216">
        <w:rPr>
          <w:rFonts w:cstheme="minorHAnsi"/>
          <w:b/>
          <w:szCs w:val="22"/>
        </w:rPr>
        <w:t>much</w:t>
      </w:r>
      <w:proofErr w:type="gramEnd"/>
    </w:p>
    <w:p w14:paraId="260C7E82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energy (WEMWBS: Statement; PHQ-9: Statement 3 and 4)</w:t>
      </w:r>
    </w:p>
    <w:p w14:paraId="485E0509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</w:t>
      </w:r>
      <w:r w:rsidRPr="000B4216">
        <w:rPr>
          <w:rFonts w:cstheme="minorHAnsi"/>
          <w:i/>
          <w:szCs w:val="22"/>
        </w:rPr>
        <w:t>“I always sleep well. Nowadays the nights are short, so I sleep 1 hour during the day.”</w:t>
      </w:r>
      <w:r w:rsidRPr="000B4216">
        <w:rPr>
          <w:rFonts w:cstheme="minorHAnsi"/>
          <w:szCs w:val="22"/>
        </w:rPr>
        <w:t xml:space="preserve"> [sleep]</w:t>
      </w:r>
    </w:p>
    <w:p w14:paraId="59F412DE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0384BE5F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>Feeling tired or having little energy</w:t>
      </w:r>
    </w:p>
    <w:p w14:paraId="1687EF52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energy (WEMWBS: Statement; PHQ-9: Statement 3 and 4)</w:t>
      </w:r>
    </w:p>
    <w:p w14:paraId="77F4E817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 xml:space="preserve">“Several days I feel tired by doing my work. There is no one to help me. I have a </w:t>
      </w:r>
      <w:proofErr w:type="gramStart"/>
      <w:r w:rsidRPr="000B4216">
        <w:rPr>
          <w:rFonts w:cstheme="minorHAnsi"/>
          <w:i/>
          <w:szCs w:val="22"/>
        </w:rPr>
        <w:t>husband</w:t>
      </w:r>
      <w:proofErr w:type="gramEnd"/>
      <w:r w:rsidRPr="000B4216">
        <w:rPr>
          <w:rFonts w:cstheme="minorHAnsi"/>
          <w:i/>
          <w:szCs w:val="22"/>
        </w:rPr>
        <w:t xml:space="preserve"> but he goes to work.”</w:t>
      </w:r>
      <w:r w:rsidRPr="000B4216">
        <w:rPr>
          <w:rFonts w:cstheme="minorHAnsi"/>
          <w:szCs w:val="22"/>
        </w:rPr>
        <w:t xml:space="preserve"> [</w:t>
      </w:r>
      <w:proofErr w:type="gramStart"/>
      <w:r w:rsidRPr="000B4216">
        <w:rPr>
          <w:rFonts w:cstheme="minorHAnsi"/>
          <w:szCs w:val="22"/>
        </w:rPr>
        <w:t>work load</w:t>
      </w:r>
      <w:proofErr w:type="gramEnd"/>
      <w:r w:rsidRPr="000B4216">
        <w:rPr>
          <w:rFonts w:cstheme="minorHAnsi"/>
          <w:szCs w:val="22"/>
        </w:rPr>
        <w:t>]</w:t>
      </w:r>
    </w:p>
    <w:p w14:paraId="0978A94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501CF7E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>Poor appetite or overeating</w:t>
      </w:r>
    </w:p>
    <w:p w14:paraId="61820D68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appetite (PHQ-9: Statement 5)</w:t>
      </w:r>
    </w:p>
    <w:p w14:paraId="5549398E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4 (F, 24) </w:t>
      </w:r>
      <w:r w:rsidRPr="000B4216">
        <w:rPr>
          <w:rFonts w:cstheme="minorHAnsi"/>
          <w:i/>
          <w:szCs w:val="22"/>
        </w:rPr>
        <w:t>“I don’t eat less but when I sit in my shop then I eat more fast food. But I eat rice in morning and at night.”</w:t>
      </w:r>
    </w:p>
    <w:p w14:paraId="7531D034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5 (F, 18) </w:t>
      </w:r>
      <w:r w:rsidRPr="000B4216">
        <w:rPr>
          <w:rFonts w:cstheme="minorHAnsi"/>
          <w:i/>
          <w:szCs w:val="22"/>
        </w:rPr>
        <w:t xml:space="preserve">“Several days I had poor appetite due to climatic condition or due to warmer day.” </w:t>
      </w:r>
      <w:r w:rsidRPr="000B4216">
        <w:rPr>
          <w:rFonts w:cstheme="minorHAnsi"/>
          <w:szCs w:val="22"/>
        </w:rPr>
        <w:t>[climate]</w:t>
      </w:r>
    </w:p>
    <w:p w14:paraId="130D5002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In the last two months I am eating more than before. I think this may be due to medicine and my working load.” </w:t>
      </w:r>
      <w:r w:rsidRPr="000B4216">
        <w:rPr>
          <w:rFonts w:cstheme="minorHAnsi"/>
          <w:szCs w:val="22"/>
        </w:rPr>
        <w:t xml:space="preserve">[medicine, </w:t>
      </w:r>
      <w:proofErr w:type="gramStart"/>
      <w:r w:rsidRPr="000B4216">
        <w:rPr>
          <w:rFonts w:cstheme="minorHAnsi"/>
          <w:szCs w:val="22"/>
        </w:rPr>
        <w:t>work load</w:t>
      </w:r>
      <w:proofErr w:type="gramEnd"/>
      <w:r w:rsidRPr="000B4216">
        <w:rPr>
          <w:rFonts w:cstheme="minorHAnsi"/>
          <w:szCs w:val="22"/>
        </w:rPr>
        <w:t>]</w:t>
      </w:r>
    </w:p>
    <w:p w14:paraId="00C30C9C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5C772C5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Feeling bad about yourself – or that you’re a failure or have let yourself or your family </w:t>
      </w:r>
      <w:proofErr w:type="gramStart"/>
      <w:r w:rsidRPr="000B4216">
        <w:rPr>
          <w:rFonts w:cstheme="minorHAnsi"/>
          <w:b/>
          <w:szCs w:val="22"/>
        </w:rPr>
        <w:t>down</w:t>
      </w:r>
      <w:proofErr w:type="gramEnd"/>
    </w:p>
    <w:p w14:paraId="5F8ACEF3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confidence (WEMWBS: Statement 8, 10 and 11; PHQ-9: Statement 6)</w:t>
      </w:r>
    </w:p>
    <w:p w14:paraId="6B322E58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2 (M, 34) </w:t>
      </w:r>
      <w:r w:rsidRPr="000B4216">
        <w:rPr>
          <w:rFonts w:cstheme="minorHAnsi"/>
          <w:i/>
          <w:szCs w:val="22"/>
        </w:rPr>
        <w:t xml:space="preserve">“Sometimes I feel bad about myself because if I was not suffering from leprosy, I would be working abroad to earn money. I can earn more abroad than here.” </w:t>
      </w:r>
      <w:r w:rsidRPr="000B4216">
        <w:rPr>
          <w:rFonts w:cstheme="minorHAnsi"/>
          <w:szCs w:val="22"/>
        </w:rPr>
        <w:t>[health/disease, work, responsibility]</w:t>
      </w:r>
    </w:p>
    <w:p w14:paraId="7F28DFA6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E18E2E8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Outside your routine work: Trouble concentrating on things, such as reading the newspaper, watching television or listening to </w:t>
      </w:r>
      <w:proofErr w:type="gramStart"/>
      <w:r w:rsidRPr="000B4216">
        <w:rPr>
          <w:rFonts w:cstheme="minorHAnsi"/>
          <w:b/>
          <w:szCs w:val="22"/>
        </w:rPr>
        <w:t>music</w:t>
      </w:r>
      <w:proofErr w:type="gramEnd"/>
    </w:p>
    <w:p w14:paraId="7BC5C50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lastRenderedPageBreak/>
        <w:t>Related to concentration (PHQ-9: Statement 7)</w:t>
      </w:r>
    </w:p>
    <w:p w14:paraId="6D23B8B0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0E712569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Moving or speaking so slowly that other people could have noticed. </w:t>
      </w:r>
      <w:proofErr w:type="gramStart"/>
      <w:r w:rsidRPr="000B4216">
        <w:rPr>
          <w:rFonts w:cstheme="minorHAnsi"/>
          <w:b/>
          <w:szCs w:val="22"/>
        </w:rPr>
        <w:t>Or,</w:t>
      </w:r>
      <w:proofErr w:type="gramEnd"/>
      <w:r w:rsidRPr="000B4216">
        <w:rPr>
          <w:rFonts w:cstheme="minorHAnsi"/>
          <w:b/>
          <w:szCs w:val="22"/>
        </w:rPr>
        <w:t xml:space="preserve"> the opposite – being so fidgety or restless that you have been moving around a lot more than usual</w:t>
      </w:r>
    </w:p>
    <w:p w14:paraId="25B4EF29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feeling relaxed/tense (WEMWBS: Statement 3; PHQ-9: Statement 8)</w:t>
      </w:r>
    </w:p>
    <w:p w14:paraId="2947AC59" w14:textId="77777777" w:rsidR="000B4216" w:rsidRPr="000B4216" w:rsidRDefault="000B4216" w:rsidP="000B4216">
      <w:pPr>
        <w:pStyle w:val="ListParagraph"/>
        <w:numPr>
          <w:ilvl w:val="0"/>
          <w:numId w:val="16"/>
        </w:numPr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</w:t>
      </w:r>
      <w:r w:rsidRPr="000B4216">
        <w:rPr>
          <w:rFonts w:cstheme="minorHAnsi"/>
          <w:i/>
          <w:szCs w:val="22"/>
        </w:rPr>
        <w:t xml:space="preserve">“Several days people notice me.” “Why?” “I don’t know, but they look at me.” “Did they know about your leprosy?” “I didn’t </w:t>
      </w:r>
      <w:proofErr w:type="gramStart"/>
      <w:r w:rsidRPr="000B4216">
        <w:rPr>
          <w:rFonts w:cstheme="minorHAnsi"/>
          <w:i/>
          <w:szCs w:val="22"/>
        </w:rPr>
        <w:t>tell to</w:t>
      </w:r>
      <w:proofErr w:type="gramEnd"/>
      <w:r w:rsidRPr="000B4216">
        <w:rPr>
          <w:rFonts w:cstheme="minorHAnsi"/>
          <w:i/>
          <w:szCs w:val="22"/>
        </w:rPr>
        <w:t xml:space="preserve"> them. Only my parents, and my husband parents know about that.” </w:t>
      </w:r>
      <w:r w:rsidRPr="000B4216">
        <w:rPr>
          <w:rFonts w:cstheme="minorHAnsi"/>
          <w:szCs w:val="22"/>
        </w:rPr>
        <w:t>[feeling tension]</w:t>
      </w:r>
    </w:p>
    <w:p w14:paraId="3DAB8B8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9139E0A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 xml:space="preserve">Thoughts of hurting yourself in some way or that you would be better off </w:t>
      </w:r>
      <w:proofErr w:type="gramStart"/>
      <w:r w:rsidRPr="000B4216">
        <w:rPr>
          <w:rFonts w:cstheme="minorHAnsi"/>
          <w:b/>
          <w:szCs w:val="22"/>
        </w:rPr>
        <w:t>dead</w:t>
      </w:r>
      <w:proofErr w:type="gramEnd"/>
    </w:p>
    <w:p w14:paraId="00A2DF19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feeling down, sad and/or hopeless (PHQ-9: Statement 2 and 9)</w:t>
      </w:r>
    </w:p>
    <w:p w14:paraId="03556022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1 (F, 32) </w:t>
      </w:r>
      <w:r w:rsidRPr="000B4216">
        <w:rPr>
          <w:rFonts w:cstheme="minorHAnsi"/>
          <w:i/>
          <w:szCs w:val="22"/>
        </w:rPr>
        <w:t xml:space="preserve">“Sometimes I like hurting myself.” “Why?” “I don´t have a baby, and I got a disease leprosy too. And I will walk in </w:t>
      </w:r>
      <w:proofErr w:type="gramStart"/>
      <w:r w:rsidRPr="000B4216">
        <w:rPr>
          <w:rFonts w:cstheme="minorHAnsi"/>
          <w:i/>
          <w:szCs w:val="22"/>
        </w:rPr>
        <w:t>home</w:t>
      </w:r>
      <w:proofErr w:type="gramEnd"/>
      <w:r w:rsidRPr="000B4216">
        <w:rPr>
          <w:rFonts w:cstheme="minorHAnsi"/>
          <w:i/>
          <w:szCs w:val="22"/>
        </w:rPr>
        <w:t xml:space="preserve"> and I am free I think about that. I don’t have a child too. My husband goes to work, and my </w:t>
      </w:r>
      <w:proofErr w:type="gramStart"/>
      <w:r w:rsidRPr="000B4216">
        <w:rPr>
          <w:rFonts w:cstheme="minorHAnsi"/>
          <w:i/>
          <w:szCs w:val="22"/>
        </w:rPr>
        <w:t>mother in law</w:t>
      </w:r>
      <w:proofErr w:type="gramEnd"/>
      <w:r w:rsidRPr="000B4216">
        <w:rPr>
          <w:rFonts w:cstheme="minorHAnsi"/>
          <w:i/>
          <w:szCs w:val="22"/>
        </w:rPr>
        <w:t xml:space="preserve"> says I don’t have a baby. She said: I will marry another girl to my son. I am together with my husband for 10 </w:t>
      </w:r>
      <w:proofErr w:type="gramStart"/>
      <w:r w:rsidRPr="000B4216">
        <w:rPr>
          <w:rFonts w:cstheme="minorHAnsi"/>
          <w:i/>
          <w:szCs w:val="22"/>
        </w:rPr>
        <w:t>years</w:t>
      </w:r>
      <w:proofErr w:type="gramEnd"/>
      <w:r w:rsidRPr="000B4216">
        <w:rPr>
          <w:rFonts w:cstheme="minorHAnsi"/>
          <w:i/>
          <w:szCs w:val="22"/>
        </w:rPr>
        <w:t xml:space="preserve"> but we don’t have a child.” </w:t>
      </w:r>
      <w:r w:rsidRPr="000B4216">
        <w:rPr>
          <w:rFonts w:cstheme="minorHAnsi"/>
          <w:szCs w:val="22"/>
        </w:rPr>
        <w:t>[disease, marriage]</w:t>
      </w:r>
    </w:p>
    <w:p w14:paraId="7D55A59B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4 (F, 24) </w:t>
      </w:r>
      <w:r w:rsidRPr="000B4216">
        <w:rPr>
          <w:rFonts w:cstheme="minorHAnsi"/>
          <w:i/>
          <w:szCs w:val="22"/>
        </w:rPr>
        <w:t xml:space="preserve">“Several days I have had thoughts about hurting myself. This is because sometimes my parents scold me that I didn’t do household activities, so I want to hurt myself.” </w:t>
      </w:r>
      <w:r w:rsidRPr="000B4216">
        <w:rPr>
          <w:rFonts w:cstheme="minorHAnsi"/>
          <w:szCs w:val="22"/>
        </w:rPr>
        <w:t>[family, responsibility]</w:t>
      </w:r>
    </w:p>
    <w:p w14:paraId="59BF2BEB" w14:textId="77777777" w:rsidR="000B4216" w:rsidRPr="000B4216" w:rsidRDefault="000B4216" w:rsidP="000B4216">
      <w:pPr>
        <w:pStyle w:val="ListParagraph"/>
        <w:numPr>
          <w:ilvl w:val="0"/>
          <w:numId w:val="16"/>
        </w:numPr>
        <w:suppressAutoHyphens/>
        <w:autoSpaceDE w:val="0"/>
        <w:autoSpaceDN w:val="0"/>
        <w:contextualSpacing w:val="0"/>
        <w:textAlignment w:val="baseline"/>
        <w:rPr>
          <w:rFonts w:cstheme="minorHAnsi"/>
          <w:szCs w:val="22"/>
        </w:rPr>
      </w:pPr>
      <w:r w:rsidRPr="000B4216">
        <w:rPr>
          <w:rFonts w:cstheme="minorHAnsi"/>
          <w:szCs w:val="22"/>
        </w:rPr>
        <w:t xml:space="preserve">No. 6 (F, 41) </w:t>
      </w:r>
      <w:r w:rsidRPr="000B4216">
        <w:rPr>
          <w:rFonts w:cstheme="minorHAnsi"/>
          <w:i/>
          <w:szCs w:val="22"/>
        </w:rPr>
        <w:t>“Several days I thoughts of hurting myself. If I take medicine and it won’t be cured? Then I thought about hurting myself.”</w:t>
      </w:r>
      <w:r w:rsidRPr="000B4216">
        <w:rPr>
          <w:rFonts w:cstheme="minorHAnsi"/>
          <w:szCs w:val="22"/>
        </w:rPr>
        <w:t xml:space="preserve"> [fear]</w:t>
      </w:r>
    </w:p>
    <w:p w14:paraId="1604CA96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50DCABC4" w14:textId="77777777" w:rsidR="000B4216" w:rsidRPr="000B4216" w:rsidRDefault="000B4216" w:rsidP="000B4216">
      <w:pPr>
        <w:pStyle w:val="ListParagraph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cstheme="minorHAnsi"/>
          <w:b/>
          <w:szCs w:val="22"/>
        </w:rPr>
      </w:pPr>
      <w:r w:rsidRPr="000B4216">
        <w:rPr>
          <w:rFonts w:cstheme="minorHAnsi"/>
          <w:b/>
          <w:szCs w:val="22"/>
        </w:rPr>
        <w:t>If you checked off any problems, how difficult have those problems made if for you to do your work, take care of things at home, or get along with other people?</w:t>
      </w:r>
    </w:p>
    <w:p w14:paraId="3CB65EC9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  <w:r w:rsidRPr="000B4216">
        <w:rPr>
          <w:rFonts w:asciiTheme="minorHAnsi" w:hAnsiTheme="minorHAnsi" w:cstheme="minorHAnsi"/>
          <w:szCs w:val="22"/>
        </w:rPr>
        <w:t>Related to usefulness (WEMWBS: Statement 2; PHQ-9: Statement 10), and related to respect (WEMWBS: Statement 9, 12 and 14; PHQ-9: Statement 10)</w:t>
      </w:r>
    </w:p>
    <w:p w14:paraId="3B5F2407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4BF606AB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386ABE11" w14:textId="77777777" w:rsidR="000B4216" w:rsidRPr="000B4216" w:rsidRDefault="000B4216" w:rsidP="000B4216">
      <w:pPr>
        <w:rPr>
          <w:rFonts w:asciiTheme="minorHAnsi" w:hAnsiTheme="minorHAnsi" w:cstheme="minorHAnsi"/>
          <w:szCs w:val="22"/>
        </w:rPr>
      </w:pPr>
    </w:p>
    <w:p w14:paraId="720A53E3" w14:textId="77777777" w:rsidR="000B4216" w:rsidRPr="000B4216" w:rsidRDefault="000B4216" w:rsidP="000B421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Cs w:val="22"/>
        </w:rPr>
      </w:pPr>
    </w:p>
    <w:p w14:paraId="114110C5" w14:textId="77777777" w:rsidR="000B4216" w:rsidRPr="000B4216" w:rsidRDefault="000B4216" w:rsidP="000B421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Cs w:val="22"/>
        </w:rPr>
      </w:pPr>
    </w:p>
    <w:p w14:paraId="082D1F3A" w14:textId="77777777" w:rsidR="000B4216" w:rsidRPr="000B4216" w:rsidRDefault="000B4216" w:rsidP="000B421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Cs w:val="22"/>
        </w:rPr>
      </w:pPr>
    </w:p>
    <w:p w14:paraId="46139663" w14:textId="77777777" w:rsidR="000B4216" w:rsidRPr="000B4216" w:rsidRDefault="000B4216" w:rsidP="000B421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Cs w:val="22"/>
        </w:rPr>
      </w:pPr>
    </w:p>
    <w:p w14:paraId="57DEBF8A" w14:textId="77777777" w:rsidR="00F612DF" w:rsidRPr="000B4216" w:rsidRDefault="00F612DF" w:rsidP="000B4216">
      <w:pPr>
        <w:rPr>
          <w:rFonts w:asciiTheme="minorHAnsi" w:hAnsiTheme="minorHAnsi" w:cstheme="minorHAnsi"/>
          <w:szCs w:val="22"/>
        </w:rPr>
      </w:pPr>
    </w:p>
    <w:sectPr w:rsidR="00F612DF" w:rsidRPr="000B4216" w:rsidSect="00854CE6">
      <w:footerReference w:type="default" r:id="rId8"/>
      <w:type w:val="continuous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95021" w14:textId="77777777" w:rsidR="00854CE6" w:rsidRDefault="00854CE6">
      <w:r>
        <w:separator/>
      </w:r>
    </w:p>
  </w:endnote>
  <w:endnote w:type="continuationSeparator" w:id="0">
    <w:p w14:paraId="63085853" w14:textId="77777777" w:rsidR="00854CE6" w:rsidRDefault="0085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ngla MN">
    <w:panose1 w:val="00000500000000000000"/>
    <w:charset w:val="00"/>
    <w:family w:val="auto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8FF6F" w14:textId="77777777" w:rsidR="00510A88" w:rsidRDefault="00510A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D230F" w14:textId="77777777" w:rsidR="00854CE6" w:rsidRDefault="00854CE6">
      <w:r>
        <w:separator/>
      </w:r>
    </w:p>
  </w:footnote>
  <w:footnote w:type="continuationSeparator" w:id="0">
    <w:p w14:paraId="4762C22E" w14:textId="77777777" w:rsidR="00854CE6" w:rsidRDefault="00854C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0CEFF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9D696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5E669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9C05A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67687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A6EAF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1D684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DFA85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93AB0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288DA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ED84D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1E85821"/>
    <w:multiLevelType w:val="multilevel"/>
    <w:tmpl w:val="5756FC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298" w:hanging="360"/>
      </w:pPr>
    </w:lvl>
    <w:lvl w:ilvl="2">
      <w:start w:val="1"/>
      <w:numFmt w:val="lowerRoman"/>
      <w:lvlText w:val="%3."/>
      <w:lvlJc w:val="right"/>
      <w:pPr>
        <w:ind w:left="2018" w:hanging="180"/>
      </w:pPr>
    </w:lvl>
    <w:lvl w:ilvl="3">
      <w:start w:val="1"/>
      <w:numFmt w:val="decimal"/>
      <w:lvlText w:val="%4."/>
      <w:lvlJc w:val="left"/>
      <w:pPr>
        <w:ind w:left="2738" w:hanging="360"/>
      </w:pPr>
    </w:lvl>
    <w:lvl w:ilvl="4">
      <w:start w:val="1"/>
      <w:numFmt w:val="lowerLetter"/>
      <w:lvlText w:val="%5."/>
      <w:lvlJc w:val="left"/>
      <w:pPr>
        <w:ind w:left="3458" w:hanging="360"/>
      </w:pPr>
    </w:lvl>
    <w:lvl w:ilvl="5">
      <w:start w:val="1"/>
      <w:numFmt w:val="lowerRoman"/>
      <w:lvlText w:val="%6."/>
      <w:lvlJc w:val="right"/>
      <w:pPr>
        <w:ind w:left="4178" w:hanging="180"/>
      </w:pPr>
    </w:lvl>
    <w:lvl w:ilvl="6">
      <w:start w:val="1"/>
      <w:numFmt w:val="decimal"/>
      <w:lvlText w:val="%7."/>
      <w:lvlJc w:val="left"/>
      <w:pPr>
        <w:ind w:left="4898" w:hanging="360"/>
      </w:pPr>
    </w:lvl>
    <w:lvl w:ilvl="7">
      <w:start w:val="1"/>
      <w:numFmt w:val="lowerLetter"/>
      <w:lvlText w:val="%8."/>
      <w:lvlJc w:val="left"/>
      <w:pPr>
        <w:ind w:left="5618" w:hanging="360"/>
      </w:pPr>
    </w:lvl>
    <w:lvl w:ilvl="8">
      <w:start w:val="1"/>
      <w:numFmt w:val="lowerRoman"/>
      <w:lvlText w:val="%9."/>
      <w:lvlJc w:val="right"/>
      <w:pPr>
        <w:ind w:left="6338" w:hanging="180"/>
      </w:pPr>
    </w:lvl>
  </w:abstractNum>
  <w:abstractNum w:abstractNumId="13" w15:restartNumberingAfterBreak="0">
    <w:nsid w:val="03E4751D"/>
    <w:multiLevelType w:val="hybridMultilevel"/>
    <w:tmpl w:val="A78C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705944"/>
    <w:multiLevelType w:val="hybridMultilevel"/>
    <w:tmpl w:val="B330ABFE"/>
    <w:lvl w:ilvl="0" w:tplc="193A4144">
      <w:start w:val="10"/>
      <w:numFmt w:val="bullet"/>
      <w:lvlText w:val="-"/>
      <w:lvlJc w:val="left"/>
      <w:pPr>
        <w:ind w:left="643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0E95F9A"/>
    <w:multiLevelType w:val="hybridMultilevel"/>
    <w:tmpl w:val="56567F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4264FC"/>
    <w:multiLevelType w:val="hybridMultilevel"/>
    <w:tmpl w:val="EA5AFD32"/>
    <w:lvl w:ilvl="0" w:tplc="193A4144">
      <w:start w:val="10"/>
      <w:numFmt w:val="bullet"/>
      <w:lvlText w:val="-"/>
      <w:lvlJc w:val="left"/>
      <w:pPr>
        <w:ind w:left="360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80405C"/>
    <w:multiLevelType w:val="hybridMultilevel"/>
    <w:tmpl w:val="ADFC4D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496293"/>
    <w:multiLevelType w:val="multilevel"/>
    <w:tmpl w:val="D7927F80"/>
    <w:lvl w:ilvl="0">
      <w:numFmt w:val="bullet"/>
      <w:lvlText w:val="-"/>
      <w:lvlJc w:val="left"/>
      <w:pPr>
        <w:ind w:left="786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506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26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46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66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86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06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26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46" w:hanging="360"/>
      </w:pPr>
      <w:rPr>
        <w:rFonts w:ascii="Wingdings" w:hAnsi="Wingdings"/>
      </w:rPr>
    </w:lvl>
  </w:abstractNum>
  <w:abstractNum w:abstractNumId="19" w15:restartNumberingAfterBreak="0">
    <w:nsid w:val="1BA538BF"/>
    <w:multiLevelType w:val="hybridMultilevel"/>
    <w:tmpl w:val="56567F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6931E6"/>
    <w:multiLevelType w:val="hybridMultilevel"/>
    <w:tmpl w:val="0E6A34D6"/>
    <w:lvl w:ilvl="0" w:tplc="15DE4E54">
      <w:start w:val="10"/>
      <w:numFmt w:val="bullet"/>
      <w:lvlText w:val="-"/>
      <w:lvlJc w:val="left"/>
      <w:pPr>
        <w:ind w:left="502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21102D8D"/>
    <w:multiLevelType w:val="hybridMultilevel"/>
    <w:tmpl w:val="7B609BE0"/>
    <w:lvl w:ilvl="0" w:tplc="193A4144">
      <w:start w:val="10"/>
      <w:numFmt w:val="bullet"/>
      <w:lvlText w:val="-"/>
      <w:lvlJc w:val="left"/>
      <w:pPr>
        <w:ind w:left="720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95569E"/>
    <w:multiLevelType w:val="hybridMultilevel"/>
    <w:tmpl w:val="0C6AA3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993450"/>
    <w:multiLevelType w:val="multilevel"/>
    <w:tmpl w:val="5A7260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B6D2851"/>
    <w:multiLevelType w:val="hybridMultilevel"/>
    <w:tmpl w:val="A78C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EDA1E50"/>
    <w:multiLevelType w:val="hybridMultilevel"/>
    <w:tmpl w:val="CA9A1D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0D0E07"/>
    <w:multiLevelType w:val="hybridMultilevel"/>
    <w:tmpl w:val="5C86FF2E"/>
    <w:lvl w:ilvl="0" w:tplc="9834996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387518"/>
    <w:multiLevelType w:val="multilevel"/>
    <w:tmpl w:val="D5966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2F52342"/>
    <w:multiLevelType w:val="hybridMultilevel"/>
    <w:tmpl w:val="47E6B338"/>
    <w:lvl w:ilvl="0" w:tplc="ADB807F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5331A76"/>
    <w:multiLevelType w:val="hybridMultilevel"/>
    <w:tmpl w:val="838062CE"/>
    <w:lvl w:ilvl="0" w:tplc="46E078A2">
      <w:start w:val="1"/>
      <w:numFmt w:val="bullet"/>
      <w:lvlText w:val="-"/>
      <w:lvlJc w:val="left"/>
      <w:pPr>
        <w:ind w:left="360" w:hanging="360"/>
      </w:pPr>
      <w:rPr>
        <w:rFonts w:ascii="Verdana" w:eastAsia="Calibri" w:hAnsi="Verdana" w:cs="Times New Roman" w:hint="default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6F75518"/>
    <w:multiLevelType w:val="hybridMultilevel"/>
    <w:tmpl w:val="CD1083C2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color w:val="000000" w:themeColor="text1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1" w15:restartNumberingAfterBreak="0">
    <w:nsid w:val="44B81292"/>
    <w:multiLevelType w:val="multilevel"/>
    <w:tmpl w:val="629460F4"/>
    <w:lvl w:ilvl="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2" w15:restartNumberingAfterBreak="0">
    <w:nsid w:val="46DA6B78"/>
    <w:multiLevelType w:val="hybridMultilevel"/>
    <w:tmpl w:val="6DF85B2E"/>
    <w:lvl w:ilvl="0" w:tplc="15DE4E54">
      <w:start w:val="10"/>
      <w:numFmt w:val="bullet"/>
      <w:lvlText w:val="-"/>
      <w:lvlJc w:val="left"/>
      <w:pPr>
        <w:ind w:left="502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 w15:restartNumberingAfterBreak="0">
    <w:nsid w:val="472C346D"/>
    <w:multiLevelType w:val="hybridMultilevel"/>
    <w:tmpl w:val="040EC7F8"/>
    <w:lvl w:ilvl="0" w:tplc="15DE4E54">
      <w:start w:val="10"/>
      <w:numFmt w:val="bullet"/>
      <w:lvlText w:val="-"/>
      <w:lvlJc w:val="left"/>
      <w:pPr>
        <w:ind w:left="502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4" w15:restartNumberingAfterBreak="0">
    <w:nsid w:val="4B552F06"/>
    <w:multiLevelType w:val="hybridMultilevel"/>
    <w:tmpl w:val="0C6AA3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19760D"/>
    <w:multiLevelType w:val="multilevel"/>
    <w:tmpl w:val="02249FF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="Mangal" w:hAnsiTheme="minorHAnsi" w:cs="Mangal" w:hint="default"/>
        <w:sz w:val="21"/>
        <w:szCs w:val="18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34C5985"/>
    <w:multiLevelType w:val="multilevel"/>
    <w:tmpl w:val="13561B42"/>
    <w:lvl w:ilvl="0">
      <w:numFmt w:val="bullet"/>
      <w:lvlText w:val="-"/>
      <w:lvlJc w:val="left"/>
      <w:pPr>
        <w:ind w:left="786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37" w15:restartNumberingAfterBreak="0">
    <w:nsid w:val="59350AAF"/>
    <w:multiLevelType w:val="multilevel"/>
    <w:tmpl w:val="48B8135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8" w15:restartNumberingAfterBreak="0">
    <w:nsid w:val="5B4418BB"/>
    <w:multiLevelType w:val="hybridMultilevel"/>
    <w:tmpl w:val="E6A6EC1A"/>
    <w:lvl w:ilvl="0" w:tplc="873EF1B2">
      <w:start w:val="20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0C377A"/>
    <w:multiLevelType w:val="multilevel"/>
    <w:tmpl w:val="F9AA841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0" w15:restartNumberingAfterBreak="0">
    <w:nsid w:val="65A778C1"/>
    <w:multiLevelType w:val="multilevel"/>
    <w:tmpl w:val="CDAA7E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162D5A"/>
    <w:multiLevelType w:val="hybridMultilevel"/>
    <w:tmpl w:val="29F04ED2"/>
    <w:lvl w:ilvl="0" w:tplc="193A4144">
      <w:start w:val="10"/>
      <w:numFmt w:val="bullet"/>
      <w:lvlText w:val="-"/>
      <w:lvlJc w:val="left"/>
      <w:pPr>
        <w:ind w:left="643" w:hanging="360"/>
      </w:pPr>
      <w:rPr>
        <w:rFonts w:ascii="Bangla MN" w:eastAsiaTheme="minorHAnsi" w:hAnsi="Bangla MN" w:cs="Arial"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260689"/>
    <w:multiLevelType w:val="multilevel"/>
    <w:tmpl w:val="CDC23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2BE218F"/>
    <w:multiLevelType w:val="hybridMultilevel"/>
    <w:tmpl w:val="A78C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DA5810"/>
    <w:multiLevelType w:val="hybridMultilevel"/>
    <w:tmpl w:val="56567F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E5432E"/>
    <w:multiLevelType w:val="multilevel"/>
    <w:tmpl w:val="0078325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6" w15:restartNumberingAfterBreak="0">
    <w:nsid w:val="7B5D67B8"/>
    <w:multiLevelType w:val="hybridMultilevel"/>
    <w:tmpl w:val="8EA4C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181328">
    <w:abstractNumId w:val="30"/>
  </w:num>
  <w:num w:numId="2" w16cid:durableId="195850747">
    <w:abstractNumId w:val="46"/>
  </w:num>
  <w:num w:numId="3" w16cid:durableId="683439597">
    <w:abstractNumId w:val="16"/>
  </w:num>
  <w:num w:numId="4" w16cid:durableId="1481341275">
    <w:abstractNumId w:val="20"/>
  </w:num>
  <w:num w:numId="5" w16cid:durableId="1798453408">
    <w:abstractNumId w:val="32"/>
  </w:num>
  <w:num w:numId="6" w16cid:durableId="337196657">
    <w:abstractNumId w:val="33"/>
  </w:num>
  <w:num w:numId="7" w16cid:durableId="56327133">
    <w:abstractNumId w:val="17"/>
  </w:num>
  <w:num w:numId="8" w16cid:durableId="603536232">
    <w:abstractNumId w:val="23"/>
  </w:num>
  <w:num w:numId="9" w16cid:durableId="1093667105">
    <w:abstractNumId w:val="18"/>
  </w:num>
  <w:num w:numId="10" w16cid:durableId="760371752">
    <w:abstractNumId w:val="36"/>
  </w:num>
  <w:num w:numId="11" w16cid:durableId="360515609">
    <w:abstractNumId w:val="45"/>
  </w:num>
  <w:num w:numId="12" w16cid:durableId="1406535328">
    <w:abstractNumId w:val="37"/>
  </w:num>
  <w:num w:numId="13" w16cid:durableId="1338726554">
    <w:abstractNumId w:val="39"/>
  </w:num>
  <w:num w:numId="14" w16cid:durableId="746001730">
    <w:abstractNumId w:val="14"/>
  </w:num>
  <w:num w:numId="15" w16cid:durableId="1250383651">
    <w:abstractNumId w:val="41"/>
  </w:num>
  <w:num w:numId="16" w16cid:durableId="223763559">
    <w:abstractNumId w:val="31"/>
  </w:num>
  <w:num w:numId="17" w16cid:durableId="1478843546">
    <w:abstractNumId w:val="40"/>
  </w:num>
  <w:num w:numId="18" w16cid:durableId="1295410327">
    <w:abstractNumId w:val="12"/>
  </w:num>
  <w:num w:numId="19" w16cid:durableId="1018893706">
    <w:abstractNumId w:val="35"/>
  </w:num>
  <w:num w:numId="20" w16cid:durableId="1681082385">
    <w:abstractNumId w:val="26"/>
  </w:num>
  <w:num w:numId="21" w16cid:durableId="1510292229">
    <w:abstractNumId w:val="27"/>
  </w:num>
  <w:num w:numId="22" w16cid:durableId="1046877458">
    <w:abstractNumId w:val="42"/>
  </w:num>
  <w:num w:numId="23" w16cid:durableId="828058058">
    <w:abstractNumId w:val="21"/>
  </w:num>
  <w:num w:numId="24" w16cid:durableId="1973249405">
    <w:abstractNumId w:val="24"/>
  </w:num>
  <w:num w:numId="25" w16cid:durableId="2036030358">
    <w:abstractNumId w:val="29"/>
  </w:num>
  <w:num w:numId="26" w16cid:durableId="259484135">
    <w:abstractNumId w:val="43"/>
  </w:num>
  <w:num w:numId="27" w16cid:durableId="1409962549">
    <w:abstractNumId w:val="15"/>
  </w:num>
  <w:num w:numId="28" w16cid:durableId="928932456">
    <w:abstractNumId w:val="25"/>
  </w:num>
  <w:num w:numId="29" w16cid:durableId="1107429216">
    <w:abstractNumId w:val="34"/>
  </w:num>
  <w:num w:numId="30" w16cid:durableId="26759585">
    <w:abstractNumId w:val="19"/>
  </w:num>
  <w:num w:numId="31" w16cid:durableId="1449085790">
    <w:abstractNumId w:val="44"/>
  </w:num>
  <w:num w:numId="32" w16cid:durableId="1021051682">
    <w:abstractNumId w:val="13"/>
  </w:num>
  <w:num w:numId="33" w16cid:durableId="674839791">
    <w:abstractNumId w:val="22"/>
  </w:num>
  <w:num w:numId="34" w16cid:durableId="863205611">
    <w:abstractNumId w:val="28"/>
  </w:num>
  <w:num w:numId="35" w16cid:durableId="1846627412">
    <w:abstractNumId w:val="0"/>
  </w:num>
  <w:num w:numId="36" w16cid:durableId="288711638">
    <w:abstractNumId w:val="1"/>
  </w:num>
  <w:num w:numId="37" w16cid:durableId="1673530591">
    <w:abstractNumId w:val="2"/>
  </w:num>
  <w:num w:numId="38" w16cid:durableId="986978646">
    <w:abstractNumId w:val="3"/>
  </w:num>
  <w:num w:numId="39" w16cid:durableId="1220240486">
    <w:abstractNumId w:val="4"/>
  </w:num>
  <w:num w:numId="40" w16cid:durableId="825974565">
    <w:abstractNumId w:val="9"/>
  </w:num>
  <w:num w:numId="41" w16cid:durableId="1971979910">
    <w:abstractNumId w:val="5"/>
  </w:num>
  <w:num w:numId="42" w16cid:durableId="1672945780">
    <w:abstractNumId w:val="6"/>
  </w:num>
  <w:num w:numId="43" w16cid:durableId="647707549">
    <w:abstractNumId w:val="7"/>
  </w:num>
  <w:num w:numId="44" w16cid:durableId="1770734031">
    <w:abstractNumId w:val="8"/>
  </w:num>
  <w:num w:numId="45" w16cid:durableId="1185165897">
    <w:abstractNumId w:val="10"/>
  </w:num>
  <w:num w:numId="46" w16cid:durableId="1066609648">
    <w:abstractNumId w:val="11"/>
  </w:num>
  <w:num w:numId="47" w16cid:durableId="262108181">
    <w:abstractNumId w:val="38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2DF"/>
    <w:rsid w:val="0000111C"/>
    <w:rsid w:val="00003B3E"/>
    <w:rsid w:val="00004429"/>
    <w:rsid w:val="00014113"/>
    <w:rsid w:val="0001563D"/>
    <w:rsid w:val="00020C25"/>
    <w:rsid w:val="000251C3"/>
    <w:rsid w:val="000315A1"/>
    <w:rsid w:val="00036101"/>
    <w:rsid w:val="0003646A"/>
    <w:rsid w:val="00042CCD"/>
    <w:rsid w:val="00044B1D"/>
    <w:rsid w:val="000467C3"/>
    <w:rsid w:val="00046A8A"/>
    <w:rsid w:val="00050F83"/>
    <w:rsid w:val="00052750"/>
    <w:rsid w:val="00053D39"/>
    <w:rsid w:val="00057A8C"/>
    <w:rsid w:val="000704E5"/>
    <w:rsid w:val="00070A71"/>
    <w:rsid w:val="00075C0F"/>
    <w:rsid w:val="000820D0"/>
    <w:rsid w:val="000822E3"/>
    <w:rsid w:val="00085063"/>
    <w:rsid w:val="00086498"/>
    <w:rsid w:val="00091210"/>
    <w:rsid w:val="000978DE"/>
    <w:rsid w:val="000A0AD2"/>
    <w:rsid w:val="000A25B2"/>
    <w:rsid w:val="000A627E"/>
    <w:rsid w:val="000A7856"/>
    <w:rsid w:val="000B2181"/>
    <w:rsid w:val="000B2367"/>
    <w:rsid w:val="000B251F"/>
    <w:rsid w:val="000B26BA"/>
    <w:rsid w:val="000B4216"/>
    <w:rsid w:val="000C135A"/>
    <w:rsid w:val="000C2267"/>
    <w:rsid w:val="000C4C0B"/>
    <w:rsid w:val="000C4DF3"/>
    <w:rsid w:val="000C6329"/>
    <w:rsid w:val="000D269D"/>
    <w:rsid w:val="000D5ABC"/>
    <w:rsid w:val="000D60FD"/>
    <w:rsid w:val="000E0415"/>
    <w:rsid w:val="000E22FA"/>
    <w:rsid w:val="000E4F04"/>
    <w:rsid w:val="00100B60"/>
    <w:rsid w:val="001065A6"/>
    <w:rsid w:val="00111EC1"/>
    <w:rsid w:val="00115303"/>
    <w:rsid w:val="0011741B"/>
    <w:rsid w:val="0011774A"/>
    <w:rsid w:val="0012144E"/>
    <w:rsid w:val="00124DEA"/>
    <w:rsid w:val="00125911"/>
    <w:rsid w:val="00133283"/>
    <w:rsid w:val="0013472B"/>
    <w:rsid w:val="001429B1"/>
    <w:rsid w:val="00143F19"/>
    <w:rsid w:val="0014730E"/>
    <w:rsid w:val="00152E6F"/>
    <w:rsid w:val="0015395E"/>
    <w:rsid w:val="00153978"/>
    <w:rsid w:val="00154665"/>
    <w:rsid w:val="0015674F"/>
    <w:rsid w:val="00164681"/>
    <w:rsid w:val="00166F59"/>
    <w:rsid w:val="00167A4F"/>
    <w:rsid w:val="0017040B"/>
    <w:rsid w:val="0017475F"/>
    <w:rsid w:val="00176E95"/>
    <w:rsid w:val="0018134B"/>
    <w:rsid w:val="0019710E"/>
    <w:rsid w:val="001B0CB2"/>
    <w:rsid w:val="001B277D"/>
    <w:rsid w:val="001C1D0B"/>
    <w:rsid w:val="001D403F"/>
    <w:rsid w:val="001D7B91"/>
    <w:rsid w:val="001F6313"/>
    <w:rsid w:val="002024F5"/>
    <w:rsid w:val="002034F0"/>
    <w:rsid w:val="00203870"/>
    <w:rsid w:val="00205441"/>
    <w:rsid w:val="00206114"/>
    <w:rsid w:val="00216B68"/>
    <w:rsid w:val="0022621A"/>
    <w:rsid w:val="002378D2"/>
    <w:rsid w:val="00243E35"/>
    <w:rsid w:val="0025116C"/>
    <w:rsid w:val="00252DF4"/>
    <w:rsid w:val="002550A2"/>
    <w:rsid w:val="00260B6C"/>
    <w:rsid w:val="00261328"/>
    <w:rsid w:val="00263C61"/>
    <w:rsid w:val="0026619C"/>
    <w:rsid w:val="00266595"/>
    <w:rsid w:val="002679E6"/>
    <w:rsid w:val="002728E6"/>
    <w:rsid w:val="00287DD9"/>
    <w:rsid w:val="00292B66"/>
    <w:rsid w:val="00293786"/>
    <w:rsid w:val="0029409F"/>
    <w:rsid w:val="002953CB"/>
    <w:rsid w:val="002A0A0F"/>
    <w:rsid w:val="002A144A"/>
    <w:rsid w:val="002A1E32"/>
    <w:rsid w:val="002A4ADE"/>
    <w:rsid w:val="002A5FE2"/>
    <w:rsid w:val="002B4FF1"/>
    <w:rsid w:val="002B7FB4"/>
    <w:rsid w:val="002C2CAA"/>
    <w:rsid w:val="002C50D3"/>
    <w:rsid w:val="002D4375"/>
    <w:rsid w:val="002E2CCB"/>
    <w:rsid w:val="002E4C3E"/>
    <w:rsid w:val="002F13B1"/>
    <w:rsid w:val="002F4A36"/>
    <w:rsid w:val="002F6723"/>
    <w:rsid w:val="00300EEC"/>
    <w:rsid w:val="003012D0"/>
    <w:rsid w:val="00302E4E"/>
    <w:rsid w:val="00312AAE"/>
    <w:rsid w:val="00312E28"/>
    <w:rsid w:val="0031588A"/>
    <w:rsid w:val="003277ED"/>
    <w:rsid w:val="0033136A"/>
    <w:rsid w:val="003322C0"/>
    <w:rsid w:val="00335AC0"/>
    <w:rsid w:val="00336D66"/>
    <w:rsid w:val="00342676"/>
    <w:rsid w:val="00346968"/>
    <w:rsid w:val="003603A0"/>
    <w:rsid w:val="00360EB0"/>
    <w:rsid w:val="003633D2"/>
    <w:rsid w:val="003710FF"/>
    <w:rsid w:val="00376075"/>
    <w:rsid w:val="00377942"/>
    <w:rsid w:val="00377C1C"/>
    <w:rsid w:val="00382014"/>
    <w:rsid w:val="00382928"/>
    <w:rsid w:val="00386830"/>
    <w:rsid w:val="0039374D"/>
    <w:rsid w:val="00393BBD"/>
    <w:rsid w:val="003A27B1"/>
    <w:rsid w:val="003B7FC1"/>
    <w:rsid w:val="003C17BD"/>
    <w:rsid w:val="003C2CB3"/>
    <w:rsid w:val="003D2461"/>
    <w:rsid w:val="003D4A47"/>
    <w:rsid w:val="003F0883"/>
    <w:rsid w:val="003F0B49"/>
    <w:rsid w:val="003F1B43"/>
    <w:rsid w:val="00400D8F"/>
    <w:rsid w:val="00405D62"/>
    <w:rsid w:val="0040651A"/>
    <w:rsid w:val="00412A2F"/>
    <w:rsid w:val="0042193D"/>
    <w:rsid w:val="00432A8A"/>
    <w:rsid w:val="00435989"/>
    <w:rsid w:val="00441FF8"/>
    <w:rsid w:val="00451823"/>
    <w:rsid w:val="0045184E"/>
    <w:rsid w:val="00455D16"/>
    <w:rsid w:val="0045777A"/>
    <w:rsid w:val="00457895"/>
    <w:rsid w:val="00457A6F"/>
    <w:rsid w:val="00462930"/>
    <w:rsid w:val="004631B4"/>
    <w:rsid w:val="004711AD"/>
    <w:rsid w:val="004726F6"/>
    <w:rsid w:val="00482CA1"/>
    <w:rsid w:val="00497399"/>
    <w:rsid w:val="004A0E61"/>
    <w:rsid w:val="004A1044"/>
    <w:rsid w:val="004A73F5"/>
    <w:rsid w:val="004B14BA"/>
    <w:rsid w:val="004B3F58"/>
    <w:rsid w:val="004B642D"/>
    <w:rsid w:val="004B74E2"/>
    <w:rsid w:val="004C3FAA"/>
    <w:rsid w:val="004C5D4E"/>
    <w:rsid w:val="004C7046"/>
    <w:rsid w:val="004D2CC3"/>
    <w:rsid w:val="004D2D11"/>
    <w:rsid w:val="004D38F2"/>
    <w:rsid w:val="004D7424"/>
    <w:rsid w:val="004E2B34"/>
    <w:rsid w:val="004E58E6"/>
    <w:rsid w:val="004F04EF"/>
    <w:rsid w:val="004F7183"/>
    <w:rsid w:val="005021D7"/>
    <w:rsid w:val="00504C21"/>
    <w:rsid w:val="00505DB5"/>
    <w:rsid w:val="00510A88"/>
    <w:rsid w:val="00512357"/>
    <w:rsid w:val="005153FD"/>
    <w:rsid w:val="005155D0"/>
    <w:rsid w:val="00520054"/>
    <w:rsid w:val="0052492E"/>
    <w:rsid w:val="00532F47"/>
    <w:rsid w:val="00534899"/>
    <w:rsid w:val="00537818"/>
    <w:rsid w:val="00540C67"/>
    <w:rsid w:val="00543019"/>
    <w:rsid w:val="00544529"/>
    <w:rsid w:val="005456CE"/>
    <w:rsid w:val="0054595D"/>
    <w:rsid w:val="00551521"/>
    <w:rsid w:val="0055287D"/>
    <w:rsid w:val="00555074"/>
    <w:rsid w:val="0055556F"/>
    <w:rsid w:val="005603C5"/>
    <w:rsid w:val="005619B9"/>
    <w:rsid w:val="00567E11"/>
    <w:rsid w:val="0057009C"/>
    <w:rsid w:val="00570DBE"/>
    <w:rsid w:val="0057194C"/>
    <w:rsid w:val="005723DC"/>
    <w:rsid w:val="00574F5D"/>
    <w:rsid w:val="00575E68"/>
    <w:rsid w:val="0059226B"/>
    <w:rsid w:val="0059257A"/>
    <w:rsid w:val="00595449"/>
    <w:rsid w:val="005A0AC2"/>
    <w:rsid w:val="005B0BC0"/>
    <w:rsid w:val="005B4AC1"/>
    <w:rsid w:val="005B7B72"/>
    <w:rsid w:val="005C0C92"/>
    <w:rsid w:val="005C2317"/>
    <w:rsid w:val="005C2540"/>
    <w:rsid w:val="005C2A52"/>
    <w:rsid w:val="005C6D86"/>
    <w:rsid w:val="005C78FB"/>
    <w:rsid w:val="005D02D4"/>
    <w:rsid w:val="005E0252"/>
    <w:rsid w:val="005E0777"/>
    <w:rsid w:val="005E179B"/>
    <w:rsid w:val="005E2AA5"/>
    <w:rsid w:val="005E7E6F"/>
    <w:rsid w:val="005F1704"/>
    <w:rsid w:val="005F2D81"/>
    <w:rsid w:val="005F3942"/>
    <w:rsid w:val="005F757E"/>
    <w:rsid w:val="006024F5"/>
    <w:rsid w:val="00606E25"/>
    <w:rsid w:val="00613525"/>
    <w:rsid w:val="00614A12"/>
    <w:rsid w:val="0062140D"/>
    <w:rsid w:val="006214C5"/>
    <w:rsid w:val="00624B9F"/>
    <w:rsid w:val="006336A7"/>
    <w:rsid w:val="00642864"/>
    <w:rsid w:val="00643E60"/>
    <w:rsid w:val="00643ED9"/>
    <w:rsid w:val="00644AEB"/>
    <w:rsid w:val="00652571"/>
    <w:rsid w:val="00654BFC"/>
    <w:rsid w:val="00661B85"/>
    <w:rsid w:val="00667774"/>
    <w:rsid w:val="006728F8"/>
    <w:rsid w:val="006748B8"/>
    <w:rsid w:val="0067582C"/>
    <w:rsid w:val="00677C68"/>
    <w:rsid w:val="006829B6"/>
    <w:rsid w:val="00682F8C"/>
    <w:rsid w:val="006862D7"/>
    <w:rsid w:val="00686A84"/>
    <w:rsid w:val="0069402D"/>
    <w:rsid w:val="00694BE6"/>
    <w:rsid w:val="0069667C"/>
    <w:rsid w:val="006A707D"/>
    <w:rsid w:val="006B61DC"/>
    <w:rsid w:val="006C1DD6"/>
    <w:rsid w:val="006C35EA"/>
    <w:rsid w:val="006C4336"/>
    <w:rsid w:val="006D0D91"/>
    <w:rsid w:val="006D125C"/>
    <w:rsid w:val="006D4EA2"/>
    <w:rsid w:val="006E121E"/>
    <w:rsid w:val="006E460F"/>
    <w:rsid w:val="006F030F"/>
    <w:rsid w:val="006F0C26"/>
    <w:rsid w:val="006F0E16"/>
    <w:rsid w:val="006F51F0"/>
    <w:rsid w:val="006F6D72"/>
    <w:rsid w:val="0072136C"/>
    <w:rsid w:val="00721874"/>
    <w:rsid w:val="00723E01"/>
    <w:rsid w:val="00725769"/>
    <w:rsid w:val="007258DC"/>
    <w:rsid w:val="00726376"/>
    <w:rsid w:val="007344C6"/>
    <w:rsid w:val="0073727B"/>
    <w:rsid w:val="00741755"/>
    <w:rsid w:val="00743A8F"/>
    <w:rsid w:val="00747360"/>
    <w:rsid w:val="00756DFC"/>
    <w:rsid w:val="007570B1"/>
    <w:rsid w:val="00761A3A"/>
    <w:rsid w:val="00763F1F"/>
    <w:rsid w:val="00772BF4"/>
    <w:rsid w:val="00781E26"/>
    <w:rsid w:val="00784C8D"/>
    <w:rsid w:val="007877A7"/>
    <w:rsid w:val="007A09CF"/>
    <w:rsid w:val="007A62E6"/>
    <w:rsid w:val="007A6F51"/>
    <w:rsid w:val="007B131B"/>
    <w:rsid w:val="007B1EEC"/>
    <w:rsid w:val="007B2434"/>
    <w:rsid w:val="007B5822"/>
    <w:rsid w:val="007B6FEA"/>
    <w:rsid w:val="007C2C82"/>
    <w:rsid w:val="007D721F"/>
    <w:rsid w:val="007E4715"/>
    <w:rsid w:val="007F0784"/>
    <w:rsid w:val="007F18DB"/>
    <w:rsid w:val="007F290F"/>
    <w:rsid w:val="007F4137"/>
    <w:rsid w:val="00800303"/>
    <w:rsid w:val="00801DB0"/>
    <w:rsid w:val="00802186"/>
    <w:rsid w:val="00802EA8"/>
    <w:rsid w:val="00812C11"/>
    <w:rsid w:val="0081558D"/>
    <w:rsid w:val="00826CE9"/>
    <w:rsid w:val="008302D9"/>
    <w:rsid w:val="00830FD2"/>
    <w:rsid w:val="008320E8"/>
    <w:rsid w:val="0083567B"/>
    <w:rsid w:val="00846AD3"/>
    <w:rsid w:val="00846C79"/>
    <w:rsid w:val="00846D31"/>
    <w:rsid w:val="00852A2A"/>
    <w:rsid w:val="00854CE6"/>
    <w:rsid w:val="008554FD"/>
    <w:rsid w:val="00862B83"/>
    <w:rsid w:val="00862D8B"/>
    <w:rsid w:val="00864B8A"/>
    <w:rsid w:val="008665D2"/>
    <w:rsid w:val="00871CC4"/>
    <w:rsid w:val="00872678"/>
    <w:rsid w:val="00876437"/>
    <w:rsid w:val="00882C9F"/>
    <w:rsid w:val="00890ADD"/>
    <w:rsid w:val="00891F9B"/>
    <w:rsid w:val="008A4385"/>
    <w:rsid w:val="008A5C93"/>
    <w:rsid w:val="008A6B96"/>
    <w:rsid w:val="008A76FE"/>
    <w:rsid w:val="008A7FF5"/>
    <w:rsid w:val="008B037A"/>
    <w:rsid w:val="008B0C1A"/>
    <w:rsid w:val="008B186F"/>
    <w:rsid w:val="008B7862"/>
    <w:rsid w:val="008C082E"/>
    <w:rsid w:val="008C10DA"/>
    <w:rsid w:val="008C17EF"/>
    <w:rsid w:val="008C501F"/>
    <w:rsid w:val="008C5345"/>
    <w:rsid w:val="008C6EB9"/>
    <w:rsid w:val="008C7EE1"/>
    <w:rsid w:val="008F2DE6"/>
    <w:rsid w:val="008F443C"/>
    <w:rsid w:val="008F459A"/>
    <w:rsid w:val="008F4EBE"/>
    <w:rsid w:val="008F5818"/>
    <w:rsid w:val="0090024D"/>
    <w:rsid w:val="00902DAB"/>
    <w:rsid w:val="00907EE4"/>
    <w:rsid w:val="00911733"/>
    <w:rsid w:val="00920383"/>
    <w:rsid w:val="0092089E"/>
    <w:rsid w:val="009273B9"/>
    <w:rsid w:val="00940EAB"/>
    <w:rsid w:val="00950218"/>
    <w:rsid w:val="0095053F"/>
    <w:rsid w:val="0095580D"/>
    <w:rsid w:val="00956DF5"/>
    <w:rsid w:val="009606DD"/>
    <w:rsid w:val="00965D20"/>
    <w:rsid w:val="00966DB2"/>
    <w:rsid w:val="0097100E"/>
    <w:rsid w:val="00986DB1"/>
    <w:rsid w:val="009A1AD6"/>
    <w:rsid w:val="009A7CE9"/>
    <w:rsid w:val="009B1460"/>
    <w:rsid w:val="009B2451"/>
    <w:rsid w:val="009B38EB"/>
    <w:rsid w:val="009B7983"/>
    <w:rsid w:val="009C0A63"/>
    <w:rsid w:val="009D15AF"/>
    <w:rsid w:val="009D17DF"/>
    <w:rsid w:val="009D3349"/>
    <w:rsid w:val="009D35CA"/>
    <w:rsid w:val="009D50BA"/>
    <w:rsid w:val="009D5AE3"/>
    <w:rsid w:val="009E093D"/>
    <w:rsid w:val="009E0EDB"/>
    <w:rsid w:val="009E5873"/>
    <w:rsid w:val="009F162B"/>
    <w:rsid w:val="00A0135F"/>
    <w:rsid w:val="00A10190"/>
    <w:rsid w:val="00A10909"/>
    <w:rsid w:val="00A11E44"/>
    <w:rsid w:val="00A15C8D"/>
    <w:rsid w:val="00A20EBA"/>
    <w:rsid w:val="00A34DFD"/>
    <w:rsid w:val="00A43FDD"/>
    <w:rsid w:val="00A44F3E"/>
    <w:rsid w:val="00A44F75"/>
    <w:rsid w:val="00A47D0C"/>
    <w:rsid w:val="00A5158A"/>
    <w:rsid w:val="00A55956"/>
    <w:rsid w:val="00A56921"/>
    <w:rsid w:val="00A62693"/>
    <w:rsid w:val="00A6337E"/>
    <w:rsid w:val="00A64067"/>
    <w:rsid w:val="00A655A3"/>
    <w:rsid w:val="00A7077C"/>
    <w:rsid w:val="00A70BC8"/>
    <w:rsid w:val="00A7189B"/>
    <w:rsid w:val="00A74AF8"/>
    <w:rsid w:val="00A773C7"/>
    <w:rsid w:val="00A779D8"/>
    <w:rsid w:val="00A80687"/>
    <w:rsid w:val="00A8649F"/>
    <w:rsid w:val="00A8702B"/>
    <w:rsid w:val="00A90426"/>
    <w:rsid w:val="00A93506"/>
    <w:rsid w:val="00A93568"/>
    <w:rsid w:val="00A964DF"/>
    <w:rsid w:val="00AA1B92"/>
    <w:rsid w:val="00AA3942"/>
    <w:rsid w:val="00AA52DD"/>
    <w:rsid w:val="00AA5BC1"/>
    <w:rsid w:val="00AA79DB"/>
    <w:rsid w:val="00AB0BAD"/>
    <w:rsid w:val="00AB3221"/>
    <w:rsid w:val="00AB4FCC"/>
    <w:rsid w:val="00AB5B54"/>
    <w:rsid w:val="00AD65CA"/>
    <w:rsid w:val="00AD677D"/>
    <w:rsid w:val="00AD6B6C"/>
    <w:rsid w:val="00AE0AAB"/>
    <w:rsid w:val="00AF20B4"/>
    <w:rsid w:val="00AF2B71"/>
    <w:rsid w:val="00AF4119"/>
    <w:rsid w:val="00AF5926"/>
    <w:rsid w:val="00B038A7"/>
    <w:rsid w:val="00B14A98"/>
    <w:rsid w:val="00B16B76"/>
    <w:rsid w:val="00B17207"/>
    <w:rsid w:val="00B26C3F"/>
    <w:rsid w:val="00B302BF"/>
    <w:rsid w:val="00B3194F"/>
    <w:rsid w:val="00B31E60"/>
    <w:rsid w:val="00B426E5"/>
    <w:rsid w:val="00B46E14"/>
    <w:rsid w:val="00B51204"/>
    <w:rsid w:val="00B52256"/>
    <w:rsid w:val="00B612FE"/>
    <w:rsid w:val="00B63314"/>
    <w:rsid w:val="00B657C7"/>
    <w:rsid w:val="00B67B77"/>
    <w:rsid w:val="00B71606"/>
    <w:rsid w:val="00B8009F"/>
    <w:rsid w:val="00B8163B"/>
    <w:rsid w:val="00B82F45"/>
    <w:rsid w:val="00B8440C"/>
    <w:rsid w:val="00B8767B"/>
    <w:rsid w:val="00B922CB"/>
    <w:rsid w:val="00BA200C"/>
    <w:rsid w:val="00BA7618"/>
    <w:rsid w:val="00BB0F8A"/>
    <w:rsid w:val="00BB697F"/>
    <w:rsid w:val="00BC4DFA"/>
    <w:rsid w:val="00BC713F"/>
    <w:rsid w:val="00BD1606"/>
    <w:rsid w:val="00BD76EB"/>
    <w:rsid w:val="00BD7E32"/>
    <w:rsid w:val="00BE04F2"/>
    <w:rsid w:val="00BE3BC4"/>
    <w:rsid w:val="00BE434E"/>
    <w:rsid w:val="00BE730D"/>
    <w:rsid w:val="00BF6C20"/>
    <w:rsid w:val="00C14CF6"/>
    <w:rsid w:val="00C1767C"/>
    <w:rsid w:val="00C203BB"/>
    <w:rsid w:val="00C2232C"/>
    <w:rsid w:val="00C247EA"/>
    <w:rsid w:val="00C25EBD"/>
    <w:rsid w:val="00C30250"/>
    <w:rsid w:val="00C31A37"/>
    <w:rsid w:val="00C328A5"/>
    <w:rsid w:val="00C333E6"/>
    <w:rsid w:val="00C339CB"/>
    <w:rsid w:val="00C36052"/>
    <w:rsid w:val="00C3710B"/>
    <w:rsid w:val="00C4381F"/>
    <w:rsid w:val="00C455CE"/>
    <w:rsid w:val="00C47A4F"/>
    <w:rsid w:val="00C532DA"/>
    <w:rsid w:val="00C6001C"/>
    <w:rsid w:val="00C8052B"/>
    <w:rsid w:val="00C80ABA"/>
    <w:rsid w:val="00C80F0A"/>
    <w:rsid w:val="00C8416D"/>
    <w:rsid w:val="00C975C2"/>
    <w:rsid w:val="00C97FDE"/>
    <w:rsid w:val="00CA4B61"/>
    <w:rsid w:val="00CA740F"/>
    <w:rsid w:val="00CC6BBC"/>
    <w:rsid w:val="00CD0FB8"/>
    <w:rsid w:val="00CE0A96"/>
    <w:rsid w:val="00CF3217"/>
    <w:rsid w:val="00CF32C2"/>
    <w:rsid w:val="00CF637C"/>
    <w:rsid w:val="00D20574"/>
    <w:rsid w:val="00D258F7"/>
    <w:rsid w:val="00D3149B"/>
    <w:rsid w:val="00D36A7B"/>
    <w:rsid w:val="00D426D4"/>
    <w:rsid w:val="00D44294"/>
    <w:rsid w:val="00D51D15"/>
    <w:rsid w:val="00D55D07"/>
    <w:rsid w:val="00D63C06"/>
    <w:rsid w:val="00D6404E"/>
    <w:rsid w:val="00D743A4"/>
    <w:rsid w:val="00D76102"/>
    <w:rsid w:val="00D76884"/>
    <w:rsid w:val="00D768DB"/>
    <w:rsid w:val="00D76D6B"/>
    <w:rsid w:val="00D803EC"/>
    <w:rsid w:val="00D80667"/>
    <w:rsid w:val="00D871A4"/>
    <w:rsid w:val="00DA0820"/>
    <w:rsid w:val="00DA5C48"/>
    <w:rsid w:val="00DA60A2"/>
    <w:rsid w:val="00DA677A"/>
    <w:rsid w:val="00DA7EDC"/>
    <w:rsid w:val="00DB01D9"/>
    <w:rsid w:val="00DB1340"/>
    <w:rsid w:val="00DB3393"/>
    <w:rsid w:val="00DB7687"/>
    <w:rsid w:val="00DC14D6"/>
    <w:rsid w:val="00DC18FA"/>
    <w:rsid w:val="00DC4056"/>
    <w:rsid w:val="00DC450A"/>
    <w:rsid w:val="00DD1EA1"/>
    <w:rsid w:val="00DE143F"/>
    <w:rsid w:val="00DE6738"/>
    <w:rsid w:val="00DF045E"/>
    <w:rsid w:val="00DF122A"/>
    <w:rsid w:val="00DF2C15"/>
    <w:rsid w:val="00DF5D6D"/>
    <w:rsid w:val="00E12A20"/>
    <w:rsid w:val="00E234B6"/>
    <w:rsid w:val="00E240E3"/>
    <w:rsid w:val="00E27323"/>
    <w:rsid w:val="00E3487D"/>
    <w:rsid w:val="00E34895"/>
    <w:rsid w:val="00E42344"/>
    <w:rsid w:val="00E4295B"/>
    <w:rsid w:val="00E60F63"/>
    <w:rsid w:val="00E735DC"/>
    <w:rsid w:val="00E80EDF"/>
    <w:rsid w:val="00E854CC"/>
    <w:rsid w:val="00E85E8C"/>
    <w:rsid w:val="00E87447"/>
    <w:rsid w:val="00E9711E"/>
    <w:rsid w:val="00E97B8D"/>
    <w:rsid w:val="00EA0893"/>
    <w:rsid w:val="00EA6AA4"/>
    <w:rsid w:val="00EB09E0"/>
    <w:rsid w:val="00EC66CE"/>
    <w:rsid w:val="00ED6381"/>
    <w:rsid w:val="00EE0CCC"/>
    <w:rsid w:val="00EE134B"/>
    <w:rsid w:val="00EE3CEE"/>
    <w:rsid w:val="00EF6189"/>
    <w:rsid w:val="00EF76C8"/>
    <w:rsid w:val="00EF7D8A"/>
    <w:rsid w:val="00EF7EAD"/>
    <w:rsid w:val="00EF7FE6"/>
    <w:rsid w:val="00F02421"/>
    <w:rsid w:val="00F2170E"/>
    <w:rsid w:val="00F279D6"/>
    <w:rsid w:val="00F31A5B"/>
    <w:rsid w:val="00F3210C"/>
    <w:rsid w:val="00F34763"/>
    <w:rsid w:val="00F43774"/>
    <w:rsid w:val="00F4683B"/>
    <w:rsid w:val="00F47F03"/>
    <w:rsid w:val="00F51456"/>
    <w:rsid w:val="00F538BC"/>
    <w:rsid w:val="00F5392E"/>
    <w:rsid w:val="00F54DB0"/>
    <w:rsid w:val="00F54E29"/>
    <w:rsid w:val="00F56D4E"/>
    <w:rsid w:val="00F612DF"/>
    <w:rsid w:val="00F64656"/>
    <w:rsid w:val="00F708F8"/>
    <w:rsid w:val="00F71733"/>
    <w:rsid w:val="00F845AA"/>
    <w:rsid w:val="00F879D9"/>
    <w:rsid w:val="00F927BC"/>
    <w:rsid w:val="00F94F6F"/>
    <w:rsid w:val="00F95A41"/>
    <w:rsid w:val="00FA46D8"/>
    <w:rsid w:val="00FA5872"/>
    <w:rsid w:val="00FB56CE"/>
    <w:rsid w:val="00FB6084"/>
    <w:rsid w:val="00FC0F16"/>
    <w:rsid w:val="00FC26FD"/>
    <w:rsid w:val="00FC646E"/>
    <w:rsid w:val="00FD087A"/>
    <w:rsid w:val="00FD3063"/>
    <w:rsid w:val="00FD4B56"/>
    <w:rsid w:val="00FE1DDE"/>
    <w:rsid w:val="00FE313A"/>
    <w:rsid w:val="00FE39F4"/>
    <w:rsid w:val="00FF1854"/>
    <w:rsid w:val="00FF1D43"/>
    <w:rsid w:val="00FF31C3"/>
    <w:rsid w:val="00FF5F54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81743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8"/>
      <w:szCs w:val="2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6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qFormat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8471294478070475330msolistparagraph">
    <w:name w:val="m_8471294478070475330msolistparagraph"/>
    <w:basedOn w:val="Normal"/>
    <w:pPr>
      <w:spacing w:before="100" w:beforeAutospacing="1" w:after="100" w:afterAutospacing="1"/>
    </w:pPr>
    <w:rPr>
      <w:rFonts w:eastAsiaTheme="minorHAnsi"/>
      <w:lang w:eastAsia="nl-NL"/>
    </w:rPr>
  </w:style>
  <w:style w:type="character" w:customStyle="1" w:styleId="apple-converted-space">
    <w:name w:val="apple-converted-space"/>
    <w:basedOn w:val="DefaultParagraphFont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ListLabel5">
    <w:name w:val="ListLabel 5"/>
    <w:qFormat/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</w:style>
  <w:style w:type="character" w:styleId="FootnoteReference">
    <w:name w:val="footnote reference"/>
    <w:basedOn w:val="DefaultParagraphFont"/>
    <w:uiPriority w:val="99"/>
    <w:unhideWhenUsed/>
    <w:rPr>
      <w:sz w:val="24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paragraph" w:styleId="BodyText">
    <w:name w:val="Body Text"/>
    <w:basedOn w:val="Normal"/>
    <w:link w:val="BodyTextChar"/>
    <w:rPr>
      <w:snapToGrid w:val="0"/>
      <w:color w:val="FF0000"/>
      <w:sz w:val="20"/>
      <w:szCs w:val="20"/>
    </w:rPr>
  </w:style>
  <w:style w:type="character" w:customStyle="1" w:styleId="BodyTextChar">
    <w:name w:val="Body Text Char"/>
    <w:basedOn w:val="DefaultParagraphFont"/>
    <w:link w:val="BodyText"/>
    <w:rPr>
      <w:rFonts w:ascii="Arial" w:eastAsia="Times New Roman" w:hAnsi="Arial" w:cs="Times New Roman"/>
      <w:snapToGrid w:val="0"/>
      <w:color w:val="FF0000"/>
      <w:sz w:val="20"/>
      <w:szCs w:val="20"/>
      <w:lang w:val="en-GB"/>
    </w:rPr>
  </w:style>
  <w:style w:type="paragraph" w:customStyle="1" w:styleId="Stijl1">
    <w:name w:val="Stijl1"/>
    <w:basedOn w:val="Normal"/>
    <w:qFormat/>
    <w:pPr>
      <w:ind w:firstLine="708"/>
    </w:pPr>
    <w:rPr>
      <w:rFonts w:asciiTheme="minorHAnsi" w:eastAsiaTheme="minorHAnsi" w:hAnsiTheme="minorHAnsi" w:cstheme="minorBidi"/>
    </w:rPr>
  </w:style>
  <w:style w:type="paragraph" w:customStyle="1" w:styleId="Stijl2">
    <w:name w:val="Stijl2"/>
    <w:basedOn w:val="Normal"/>
    <w:autoRedefine/>
    <w:qFormat/>
    <w:pPr>
      <w:jc w:val="center"/>
    </w:pPr>
    <w:rPr>
      <w:rFonts w:asciiTheme="minorHAnsi" w:eastAsiaTheme="minorHAnsi" w:hAnsiTheme="minorHAnsi" w:cstheme="minorBidi"/>
      <w:sz w:val="20"/>
    </w:rPr>
  </w:style>
  <w:style w:type="paragraph" w:customStyle="1" w:styleId="simplepara">
    <w:name w:val="simplepara"/>
    <w:basedOn w:val="Normal"/>
    <w:pPr>
      <w:spacing w:before="100" w:beforeAutospacing="1" w:after="100" w:afterAutospacing="1"/>
    </w:pPr>
    <w:rPr>
      <w:rFonts w:eastAsiaTheme="minorHAnsi"/>
      <w:lang w:eastAsia="nl-NL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Theme="minorHAnsi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pPr>
      <w:spacing w:before="360"/>
    </w:pPr>
    <w:rPr>
      <w:rFonts w:asciiTheme="majorHAnsi" w:eastAsiaTheme="minorHAnsi" w:hAnsiTheme="majorHAnsi"/>
      <w:b/>
      <w:bCs/>
      <w:caps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pPr>
      <w:spacing w:before="240"/>
    </w:pPr>
    <w:rPr>
      <w:rFonts w:asciiTheme="minorHAnsi" w:eastAsiaTheme="minorHAnsi" w:hAnsiTheme="minorHAnsi"/>
      <w:b/>
      <w:bCs/>
      <w:sz w:val="20"/>
      <w:szCs w:val="20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pPr>
      <w:ind w:left="24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4">
    <w:name w:val="toc 4"/>
    <w:basedOn w:val="Normal"/>
    <w:next w:val="Normal"/>
    <w:autoRedefine/>
    <w:uiPriority w:val="39"/>
    <w:unhideWhenUsed/>
    <w:pPr>
      <w:ind w:left="48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5">
    <w:name w:val="toc 5"/>
    <w:basedOn w:val="Normal"/>
    <w:next w:val="Normal"/>
    <w:autoRedefine/>
    <w:uiPriority w:val="39"/>
    <w:unhideWhenUsed/>
    <w:pPr>
      <w:ind w:left="72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6">
    <w:name w:val="toc 6"/>
    <w:basedOn w:val="Normal"/>
    <w:next w:val="Normal"/>
    <w:autoRedefine/>
    <w:uiPriority w:val="39"/>
    <w:unhideWhenUsed/>
    <w:pPr>
      <w:ind w:left="96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7">
    <w:name w:val="toc 7"/>
    <w:basedOn w:val="Normal"/>
    <w:next w:val="Normal"/>
    <w:autoRedefine/>
    <w:uiPriority w:val="39"/>
    <w:unhideWhenUsed/>
    <w:pPr>
      <w:ind w:left="120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8">
    <w:name w:val="toc 8"/>
    <w:basedOn w:val="Normal"/>
    <w:next w:val="Normal"/>
    <w:autoRedefine/>
    <w:uiPriority w:val="39"/>
    <w:unhideWhenUsed/>
    <w:pPr>
      <w:ind w:left="1440"/>
    </w:pPr>
    <w:rPr>
      <w:rFonts w:asciiTheme="minorHAnsi" w:eastAsiaTheme="minorHAnsi" w:hAnsiTheme="minorHAnsi"/>
      <w:sz w:val="20"/>
      <w:szCs w:val="20"/>
      <w:lang w:eastAsia="nl-NL"/>
    </w:rPr>
  </w:style>
  <w:style w:type="paragraph" w:styleId="TOC9">
    <w:name w:val="toc 9"/>
    <w:basedOn w:val="Normal"/>
    <w:next w:val="Normal"/>
    <w:autoRedefine/>
    <w:uiPriority w:val="39"/>
    <w:unhideWhenUsed/>
    <w:pPr>
      <w:ind w:left="1680"/>
    </w:pPr>
    <w:rPr>
      <w:rFonts w:asciiTheme="minorHAnsi" w:eastAsiaTheme="minorHAnsi" w:hAnsiTheme="minorHAnsi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GB" w:eastAsia="nl-NL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480" w:line="276" w:lineRule="auto"/>
      <w:outlineLvl w:val="9"/>
    </w:pPr>
    <w:rPr>
      <w:b/>
      <w:bCs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color w:val="2F5496" w:themeColor="accent1" w:themeShade="BF"/>
      <w:sz w:val="28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color w:val="1F3763" w:themeColor="accent1" w:themeShade="7F"/>
      <w:sz w:val="26"/>
      <w:lang w:val="en-GB" w:eastAsia="nl-NL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  <w:lang w:eastAsia="nl-NL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eastAsiaTheme="minorEastAsia" w:hAnsi="Times New Roman"/>
      <w:color w:val="5A5A5A" w:themeColor="text1" w:themeTint="A5"/>
      <w:spacing w:val="15"/>
      <w:sz w:val="22"/>
      <w:szCs w:val="22"/>
      <w:lang w:val="en-GB" w:eastAsia="nl-NL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  <w:sz w:val="26"/>
      <w:lang w:val="en-GB" w:eastAsia="nl-NL"/>
    </w:rPr>
  </w:style>
  <w:style w:type="character" w:customStyle="1" w:styleId="Onopgelostemelding1">
    <w:name w:val="Onopgeloste melding1"/>
    <w:basedOn w:val="DefaultParagraphFont"/>
    <w:uiPriority w:val="99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autoSpaceDN w:val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pPr>
      <w:spacing w:after="200"/>
    </w:pPr>
    <w:rPr>
      <w:rFonts w:eastAsiaTheme="minorHAnsi"/>
      <w:i/>
      <w:iCs/>
      <w:color w:val="44546A" w:themeColor="text2"/>
      <w:sz w:val="18"/>
      <w:szCs w:val="18"/>
      <w:lang w:eastAsia="nl-NL"/>
    </w:rPr>
  </w:style>
  <w:style w:type="character" w:styleId="SubtleEmphasis">
    <w:name w:val="Subtle Emphasis"/>
    <w:basedOn w:val="DefaultParagraphFont"/>
    <w:uiPriority w:val="19"/>
    <w:qFormat/>
    <w:rPr>
      <w:i w:val="0"/>
      <w:iCs/>
      <w:color w:val="404040" w:themeColor="text1" w:themeTint="BF"/>
    </w:rPr>
  </w:style>
  <w:style w:type="paragraph" w:customStyle="1" w:styleId="TableTralala">
    <w:name w:val="Table Tralala"/>
    <w:basedOn w:val="Caption"/>
    <w:link w:val="TableTralalaChar"/>
    <w:qFormat/>
    <w:rPr>
      <w:rFonts w:asciiTheme="minorHAnsi" w:hAnsiTheme="minorHAnsi"/>
      <w:i w:val="0"/>
      <w:color w:val="auto"/>
      <w:sz w:val="22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Pr>
      <w:rFonts w:ascii="Times New Roman" w:hAnsi="Times New Roman" w:cs="Times New Roman"/>
      <w:i/>
      <w:iCs/>
      <w:color w:val="44546A" w:themeColor="text2"/>
      <w:sz w:val="18"/>
      <w:szCs w:val="18"/>
      <w:lang w:val="en-GB" w:eastAsia="nl-NL"/>
    </w:rPr>
  </w:style>
  <w:style w:type="character" w:customStyle="1" w:styleId="TableTralalaChar">
    <w:name w:val="Table Tralala Char"/>
    <w:basedOn w:val="CaptionChar"/>
    <w:link w:val="TableTralala"/>
    <w:rPr>
      <w:rFonts w:ascii="Times New Roman" w:hAnsi="Times New Roman" w:cs="Times New Roman"/>
      <w:i w:val="0"/>
      <w:iCs/>
      <w:color w:val="44546A" w:themeColor="text2"/>
      <w:sz w:val="22"/>
      <w:szCs w:val="18"/>
      <w:lang w:val="en-GB" w:eastAsia="nl-NL"/>
    </w:rPr>
  </w:style>
  <w:style w:type="paragraph" w:customStyle="1" w:styleId="Stijl3">
    <w:name w:val="Stijl3"/>
    <w:basedOn w:val="Normal"/>
    <w:link w:val="Stijl3Char"/>
    <w:qFormat/>
    <w:pPr>
      <w:spacing w:before="240" w:after="240"/>
      <w:jc w:val="center"/>
    </w:pPr>
    <w:rPr>
      <w:rFonts w:eastAsiaTheme="minorHAnsi"/>
      <w:i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  <w:lang w:val="en-GB" w:eastAsia="nl-NL"/>
    </w:rPr>
  </w:style>
  <w:style w:type="character" w:customStyle="1" w:styleId="Stijl3Char">
    <w:name w:val="Stijl3 Char"/>
    <w:basedOn w:val="DefaultParagraphFont"/>
    <w:link w:val="Stijl3"/>
    <w:rPr>
      <w:rFonts w:ascii="Times New Roman" w:hAnsi="Times New Roman" w:cs="Times New Roman"/>
      <w:i/>
      <w:lang w:val="en-GB" w:eastAsia="nl-NL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rPr>
      <w:i/>
      <w:iCs/>
      <w:color w:val="4472C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72C4" w:themeColor="accent1"/>
      <w:spacing w:val="5"/>
    </w:rPr>
  </w:style>
  <w:style w:type="paragraph" w:styleId="Revision">
    <w:name w:val="Revision"/>
    <w:hidden/>
    <w:uiPriority w:val="99"/>
    <w:semiHidden/>
    <w:rPr>
      <w:rFonts w:ascii="Arial" w:eastAsia="Times New Roman" w:hAnsi="Arial" w:cs="Times New Roman"/>
      <w:sz w:val="22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pPr>
      <w:ind w:left="440" w:hanging="440"/>
    </w:pPr>
  </w:style>
  <w:style w:type="paragraph" w:styleId="EndnoteText">
    <w:name w:val="endnote text"/>
    <w:basedOn w:val="Normal"/>
    <w:link w:val="EndnoteTextChar"/>
    <w:uiPriority w:val="99"/>
    <w:unhideWhenUsed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Arial" w:eastAsia="Times New Roman" w:hAnsi="Arial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3247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8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3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3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B8BDDBA-43EC-9F47-89EC-8B33DCF3A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58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Dijkstra</dc:creator>
  <cp:keywords/>
  <dc:description/>
  <cp:lastModifiedBy>Janna Dijkstra</cp:lastModifiedBy>
  <cp:revision>3</cp:revision>
  <cp:lastPrinted>2018-10-02T21:46:00Z</cp:lastPrinted>
  <dcterms:created xsi:type="dcterms:W3CDTF">2023-12-22T15:12:00Z</dcterms:created>
  <dcterms:modified xsi:type="dcterms:W3CDTF">2023-12-2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573db9-98de-3f33-a832-903708a3ece5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